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3A2E5" w14:textId="77777777" w:rsidR="002048C8" w:rsidRPr="00430092" w:rsidRDefault="002048C8" w:rsidP="002048C8">
      <w:pPr>
        <w:rPr>
          <w:rFonts w:ascii="Times New Roman" w:hAnsi="Times New Roman" w:cs="Times New Roman"/>
          <w:b/>
          <w:color w:val="231F20"/>
          <w:sz w:val="24"/>
          <w:szCs w:val="24"/>
          <w:lang w:val="en-GB"/>
        </w:rPr>
      </w:pPr>
      <w:r w:rsidRPr="00430092">
        <w:rPr>
          <w:rFonts w:ascii="Times New Roman" w:hAnsi="Times New Roman" w:cs="Times New Roman"/>
          <w:b/>
          <w:color w:val="231F20"/>
          <w:sz w:val="24"/>
          <w:szCs w:val="24"/>
          <w:lang w:val="en-GB"/>
        </w:rPr>
        <w:t xml:space="preserve">APPENDIX </w:t>
      </w:r>
    </w:p>
    <w:p w14:paraId="02FCF78C" w14:textId="09797168" w:rsidR="002048C8" w:rsidRPr="00430092" w:rsidRDefault="00156A71" w:rsidP="002048C8">
      <w:pPr>
        <w:spacing w:line="360" w:lineRule="auto"/>
        <w:ind w:right="-567"/>
        <w:jc w:val="both"/>
        <w:rPr>
          <w:rFonts w:ascii="Times New Roman" w:eastAsia="Calibri" w:hAnsi="Times New Roman" w:cs="Times New Roman"/>
          <w:noProof/>
          <w:lang w:val="en-GB"/>
        </w:rPr>
      </w:pPr>
      <w:r>
        <w:rPr>
          <w:rFonts w:ascii="Times New Roman" w:eastAsia="Calibri" w:hAnsi="Times New Roman" w:cs="Times New Roman"/>
          <w:b/>
          <w:noProof/>
          <w:lang w:val="en-GB"/>
        </w:rPr>
        <w:t xml:space="preserve">Supplemental </w:t>
      </w:r>
      <w:r w:rsidR="00A836BF">
        <w:rPr>
          <w:rFonts w:ascii="Times New Roman" w:eastAsia="Calibri" w:hAnsi="Times New Roman" w:cs="Times New Roman"/>
          <w:b/>
          <w:noProof/>
          <w:lang w:val="en-GB"/>
        </w:rPr>
        <w:t>T</w:t>
      </w:r>
      <w:r>
        <w:rPr>
          <w:rFonts w:ascii="Times New Roman" w:eastAsia="Calibri" w:hAnsi="Times New Roman" w:cs="Times New Roman"/>
          <w:b/>
          <w:noProof/>
          <w:lang w:val="en-GB"/>
        </w:rPr>
        <w:t>able 1</w:t>
      </w:r>
      <w:r w:rsidR="002048C8" w:rsidRPr="00430092">
        <w:rPr>
          <w:rFonts w:ascii="Times New Roman" w:eastAsia="Calibri" w:hAnsi="Times New Roman" w:cs="Times New Roman"/>
          <w:b/>
          <w:noProof/>
          <w:lang w:val="en-GB"/>
        </w:rPr>
        <w:t xml:space="preserve">. </w:t>
      </w:r>
      <w:r w:rsidR="002048C8" w:rsidRPr="00430092">
        <w:rPr>
          <w:rFonts w:ascii="Times New Roman" w:eastAsia="Calibri" w:hAnsi="Times New Roman" w:cs="Times New Roman"/>
          <w:noProof/>
          <w:lang w:val="en-GB"/>
        </w:rPr>
        <w:t xml:space="preserve">COREQ (COnsolidated criteria for REporting Qualitative research) Checklist </w:t>
      </w:r>
    </w:p>
    <w:tbl>
      <w:tblPr>
        <w:tblStyle w:val="Tabellenraster4"/>
        <w:tblW w:w="9781" w:type="dxa"/>
        <w:tblLook w:val="04A0" w:firstRow="1" w:lastRow="0" w:firstColumn="1" w:lastColumn="0" w:noHBand="0" w:noVBand="1"/>
      </w:tblPr>
      <w:tblGrid>
        <w:gridCol w:w="1843"/>
        <w:gridCol w:w="704"/>
        <w:gridCol w:w="3549"/>
        <w:gridCol w:w="3685"/>
      </w:tblGrid>
      <w:tr w:rsidR="002048C8" w:rsidRPr="00430092" w14:paraId="3B456EB0" w14:textId="77777777" w:rsidTr="009E63F6">
        <w:trPr>
          <w:tblHeader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3DB16CDB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  <w:t>Topic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AA9F3D6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  <w:t>Item no.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44FC4743" w14:textId="0A4F01E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  <w:t>Guide Questions/</w:t>
            </w:r>
            <w:r w:rsidR="00164AA5"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  <w:t xml:space="preserve">' </w:t>
            </w:r>
            <w:r w:rsidRPr="00430092"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1D46AC1C" w14:textId="24495368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  <w:t xml:space="preserve">Reported in </w:t>
            </w:r>
            <w:r w:rsidR="00A836BF"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  <w:t xml:space="preserve">the </w:t>
            </w:r>
            <w:r w:rsidRPr="00430092"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  <w:t>section</w:t>
            </w:r>
          </w:p>
        </w:tc>
      </w:tr>
      <w:tr w:rsidR="002048C8" w:rsidRPr="00430092" w14:paraId="251BBF30" w14:textId="77777777" w:rsidTr="009E63F6">
        <w:tc>
          <w:tcPr>
            <w:tcW w:w="97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1B41879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  <w:t>Domain 1: Research team and reflexivity</w:t>
            </w:r>
          </w:p>
        </w:tc>
      </w:tr>
      <w:tr w:rsidR="002048C8" w:rsidRPr="00430092" w14:paraId="0758134D" w14:textId="77777777" w:rsidTr="009E63F6">
        <w:tc>
          <w:tcPr>
            <w:tcW w:w="97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25733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  <w:t>Personal characteristics</w:t>
            </w:r>
          </w:p>
        </w:tc>
      </w:tr>
      <w:tr w:rsidR="002048C8" w:rsidRPr="00430092" w14:paraId="10154D9C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9274B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Interviewer/facilitator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55C8A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1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BCA04" w14:textId="77777777" w:rsidR="002048C8" w:rsidRPr="00430092" w:rsidRDefault="002048C8" w:rsidP="009E63F6">
            <w:pPr>
              <w:tabs>
                <w:tab w:val="left" w:pos="1989"/>
              </w:tabs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Which author/s conducted the interview or focus group?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1B18E" w14:textId="6AE4A4E9" w:rsidR="002048C8" w:rsidRPr="00430092" w:rsidRDefault="002048C8" w:rsidP="00B653F0">
            <w:pPr>
              <w:spacing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The first author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,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BM</w:t>
            </w:r>
            <w:r w:rsidR="00B653F0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, 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a female PhD student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,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performed the interviews.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The researcher has an MSc in Information Systems and is an experienced researcher in health informatics.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She is also employed as a lecturer.</w:t>
            </w:r>
            <w:r w:rsidR="00B653F0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 w:rsidR="00B653F0"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This is reported in the method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ology</w:t>
            </w:r>
            <w:r w:rsidR="00B653F0"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section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under data collection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,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Page 5</w:t>
            </w:r>
            <w:r w:rsidR="00B653F0"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.</w:t>
            </w:r>
          </w:p>
        </w:tc>
      </w:tr>
      <w:tr w:rsidR="002048C8" w:rsidRPr="00430092" w14:paraId="5A6AC2E4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F15EB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Credentials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88D59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2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352EA" w14:textId="2A793CFD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What were the researcher</w:t>
            </w:r>
            <w:r w:rsidR="00164AA5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'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s credentials? E.g. PhD; MD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0D511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2048C8" w:rsidRPr="00430092" w14:paraId="371CC3DB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39D3D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Occupation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40308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3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50388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What was their occupation at the time of the study?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51FAB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2048C8" w:rsidRPr="00430092" w14:paraId="67AF9823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26F24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E95F7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4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BEF0F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Was the researcher male or female?</w:t>
            </w:r>
          </w:p>
        </w:tc>
        <w:tc>
          <w:tcPr>
            <w:tcW w:w="36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EF37B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2048C8" w:rsidRPr="00430092" w14:paraId="614E4A4C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C6A7A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Experience and training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DBC84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5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5C08A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What experience or training did the researcher have?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82488" w14:textId="70FEA24E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The interviewer ha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s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 w:rsidR="00156A71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several 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years of experience in the field of </w:t>
            </w:r>
            <w:r w:rsidR="00B653F0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digital health. </w:t>
            </w:r>
          </w:p>
        </w:tc>
      </w:tr>
      <w:tr w:rsidR="002048C8" w:rsidRPr="00430092" w14:paraId="79ABFB8D" w14:textId="77777777" w:rsidTr="009E63F6">
        <w:tc>
          <w:tcPr>
            <w:tcW w:w="97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53E19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  <w:t>Relationship with participants</w:t>
            </w:r>
          </w:p>
        </w:tc>
      </w:tr>
      <w:tr w:rsidR="002048C8" w:rsidRPr="00430092" w14:paraId="62DF2A0D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E5272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Relationship established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DD3ED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6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8163F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Was a relationship established prior to study commencement?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A3EFC" w14:textId="3D999662" w:rsidR="002048C8" w:rsidRPr="00430092" w:rsidRDefault="00777C0E" w:rsidP="00EF62F8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Participants were invited through a participant invitation form </w:t>
            </w:r>
            <w:r w:rsidR="0026313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and participant information sheet 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and contacted 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by the researcher by telephone, WhatsApp,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or email.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Rapport was built during the interview.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This is highlighted in the Methodology Section under Sampling and Participant Recruitment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,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Page </w:t>
            </w:r>
            <w:r w:rsidR="0026313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3</w:t>
            </w:r>
          </w:p>
        </w:tc>
      </w:tr>
      <w:tr w:rsidR="002048C8" w:rsidRPr="00430092" w14:paraId="3103BAA9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D3321" w14:textId="4A1F719C" w:rsidR="002048C8" w:rsidRPr="00430092" w:rsidRDefault="00A836BF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The p</w:t>
            </w:r>
            <w:r w:rsidR="002048C8"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articipant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's</w:t>
            </w:r>
            <w:r w:rsidR="002048C8"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knowledge of the interviewer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F3CDF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7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F2695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What did the participants know about the researcher? e.g. personal goals; reasons for doing the research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387E75D" w14:textId="48328527" w:rsidR="00777C0E" w:rsidRPr="00430092" w:rsidRDefault="002048C8" w:rsidP="00777C0E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The researcher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introduced herself as a PhD student and highlighted that the research is for her PhD study.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She gave participants the Participant Information Sheet 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with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all these details and the names and emails of the other researchers.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She also highlighted that she had received permission from the hospital through a gatekeeper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'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s letter a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nd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ethical clearance from her university: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 w:rsidR="00777C0E" w:rsidRP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Ref (</w:t>
            </w:r>
            <w:r w:rsidR="00777C0E" w:rsidRP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ZW"/>
              </w:rPr>
              <w:t>2023/CAES_HREC/1791</w:t>
            </w:r>
            <w:r w:rsidR="00777C0E" w:rsidRP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). 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Page </w:t>
            </w:r>
            <w:r w:rsidR="0026313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5</w:t>
            </w:r>
          </w:p>
          <w:p w14:paraId="1FC3AE55" w14:textId="7C6AE5E9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2048C8" w:rsidRPr="00430092" w14:paraId="3D029EE6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CBFAE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Interviewer characteristics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271B2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8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07A55" w14:textId="1C3B9E8F" w:rsidR="002048C8" w:rsidRPr="00430092" w:rsidRDefault="002048C8" w:rsidP="009E63F6">
            <w:pPr>
              <w:tabs>
                <w:tab w:val="left" w:pos="949"/>
              </w:tabs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What characteristics were reported about the interviewer/facilitator? e.g. 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biase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s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,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assumptions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,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reasons and interests in the research topic</w:t>
            </w:r>
          </w:p>
        </w:tc>
        <w:tc>
          <w:tcPr>
            <w:tcW w:w="36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61B8FE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2048C8" w:rsidRPr="00430092" w14:paraId="35AAF608" w14:textId="77777777" w:rsidTr="009E63F6">
        <w:tc>
          <w:tcPr>
            <w:tcW w:w="97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2896A0FE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  <w:t>Domain 2: Study design</w:t>
            </w:r>
          </w:p>
        </w:tc>
      </w:tr>
      <w:tr w:rsidR="002048C8" w:rsidRPr="00430092" w14:paraId="5BCAA45A" w14:textId="77777777" w:rsidTr="009E63F6">
        <w:tc>
          <w:tcPr>
            <w:tcW w:w="97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053"/>
            </w:tblGrid>
            <w:tr w:rsidR="002048C8" w:rsidRPr="00430092" w14:paraId="6A830BF2" w14:textId="77777777" w:rsidTr="009E63F6">
              <w:trPr>
                <w:trHeight w:val="99"/>
              </w:trPr>
              <w:tc>
                <w:tcPr>
                  <w:tcW w:w="0" w:type="auto"/>
                </w:tcPr>
                <w:p w14:paraId="7AAD6EDD" w14:textId="77777777" w:rsidR="002048C8" w:rsidRPr="00430092" w:rsidRDefault="002048C8" w:rsidP="009E63F6">
                  <w:pPr>
                    <w:spacing w:before="80" w:after="80" w:line="240" w:lineRule="auto"/>
                    <w:ind w:left="-83"/>
                    <w:rPr>
                      <w:rFonts w:ascii="Times New Roman" w:eastAsia="Calibri" w:hAnsi="Times New Roman" w:cs="Times New Roman"/>
                      <w:b/>
                      <w:noProof/>
                      <w:sz w:val="18"/>
                      <w:szCs w:val="18"/>
                      <w:lang w:val="en-GB"/>
                    </w:rPr>
                  </w:pPr>
                  <w:r w:rsidRPr="00430092">
                    <w:rPr>
                      <w:rFonts w:ascii="Times New Roman" w:eastAsia="Calibri" w:hAnsi="Times New Roman" w:cs="Times New Roman"/>
                      <w:b/>
                      <w:noProof/>
                      <w:sz w:val="18"/>
                      <w:szCs w:val="18"/>
                      <w:lang w:val="en-GB"/>
                    </w:rPr>
                    <w:t xml:space="preserve">Theoretical framework </w:t>
                  </w:r>
                </w:p>
              </w:tc>
            </w:tr>
          </w:tbl>
          <w:p w14:paraId="406E1FE6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2048C8" w:rsidRPr="00430092" w14:paraId="5B9D2D94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FFCD2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Methodological orientation and theory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2BBE2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9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EC4C3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What methodological orientation was stated to underpin the study? e.g. grounded theory; discourse analysis; ethnography; phenomenology; content analysi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F49C0" w14:textId="76D82D6D" w:rsidR="002048C8" w:rsidRPr="00430092" w:rsidRDefault="00777C0E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This study was a qualitative study leveraging Braun and Clarke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's (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2006</w:t>
            </w:r>
            <w:r w:rsidR="0026313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)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Thematic Analysis</w:t>
            </w:r>
            <w:r w:rsidR="002048C8"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.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This is reported in 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the 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Methodology Section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,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u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nder Data Analysis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,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Page </w:t>
            </w:r>
            <w:r w:rsidR="0026313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5</w:t>
            </w:r>
          </w:p>
        </w:tc>
      </w:tr>
      <w:tr w:rsidR="002048C8" w:rsidRPr="00430092" w14:paraId="38E46550" w14:textId="77777777" w:rsidTr="009E63F6">
        <w:tc>
          <w:tcPr>
            <w:tcW w:w="97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A7702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  <w:t>Participant selection</w:t>
            </w:r>
          </w:p>
        </w:tc>
      </w:tr>
      <w:tr w:rsidR="002048C8" w:rsidRPr="00430092" w14:paraId="05F7D592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F82E2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Sampling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CE341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10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71592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How were participants selected? e.g. purposive; convenience; consecutive; snowball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35D87" w14:textId="6DEE5798" w:rsidR="002048C8" w:rsidRPr="00430092" w:rsidRDefault="00777C0E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Purposive sampling and self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-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selecting sampling were employed using a predefined inclusion and exclusion criteri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on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highl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i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ghted in 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the 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lastRenderedPageBreak/>
              <w:t>methodology section under sampling and part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i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cipant recruitment.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Page </w:t>
            </w:r>
            <w:r w:rsidR="0026313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3</w:t>
            </w:r>
            <w:r w:rsidR="002048C8"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.</w:t>
            </w:r>
          </w:p>
        </w:tc>
      </w:tr>
      <w:tr w:rsidR="002048C8" w:rsidRPr="00430092" w14:paraId="380B549E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8E722" w14:textId="42DF51BD" w:rsidR="001A4F5A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lastRenderedPageBreak/>
              <w:t>Method of approach</w:t>
            </w:r>
          </w:p>
          <w:p w14:paraId="72C5DE0A" w14:textId="77777777" w:rsidR="001A4F5A" w:rsidRPr="001A4F5A" w:rsidRDefault="001A4F5A" w:rsidP="001A4F5A">
            <w:pP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</w:pPr>
          </w:p>
          <w:p w14:paraId="6789F725" w14:textId="77777777" w:rsidR="001A4F5A" w:rsidRPr="001A4F5A" w:rsidRDefault="001A4F5A" w:rsidP="001A4F5A">
            <w:pP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</w:pPr>
          </w:p>
          <w:p w14:paraId="0C4F9023" w14:textId="097B25B9" w:rsidR="001A4F5A" w:rsidRDefault="001A4F5A" w:rsidP="001A4F5A">
            <w:pP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</w:pPr>
          </w:p>
          <w:p w14:paraId="5462F090" w14:textId="77777777" w:rsidR="002048C8" w:rsidRPr="001A4F5A" w:rsidRDefault="002048C8" w:rsidP="001A4F5A">
            <w:pP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7B375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11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C5A82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How were participants approached? e.g. face-to-face; telephone; mail; email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9003F" w14:textId="332B6399" w:rsidR="002048C8" w:rsidRPr="00430092" w:rsidRDefault="00495199" w:rsidP="0077718E">
            <w:pPr>
              <w:spacing w:before="80" w:after="80" w:line="276" w:lineRule="auto"/>
              <w:rPr>
                <w:rFonts w:ascii="Times New Roman" w:eastAsia="Cambria" w:hAnsi="Times New Roman" w:cs="Times New Roman"/>
                <w:i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The 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researcher 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contacted the participants 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by telephone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. However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,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interviews were held face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-to-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face at 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the 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participants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'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chosen location.</w:t>
            </w:r>
            <w:r w:rsidR="002048C8"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This is reported in the method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ology</w:t>
            </w:r>
            <w:r w:rsidR="002048C8"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section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under </w:t>
            </w:r>
            <w:r w:rsidR="00164AA5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sampling and participant recruitment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,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Page </w:t>
            </w:r>
            <w:r w:rsidR="00164AA5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3</w:t>
            </w:r>
            <w:r w:rsidR="002048C8"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.</w:t>
            </w:r>
          </w:p>
        </w:tc>
      </w:tr>
      <w:tr w:rsidR="002048C8" w:rsidRPr="00430092" w14:paraId="63D73AD9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A022C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Sample size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2247A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12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E5C00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How many participants were in the study?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BCC3341" w14:textId="6A30221A" w:rsidR="002048C8" w:rsidRPr="00430092" w:rsidRDefault="00164AA5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i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Initially, 42 participants were recruited, but due to various reasons, under sampling and participant recruitment section, only t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hirty-five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participants were included in the study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; 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Page 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4</w:t>
            </w:r>
          </w:p>
        </w:tc>
      </w:tr>
      <w:tr w:rsidR="002048C8" w:rsidRPr="00430092" w14:paraId="295F12AD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988F2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Non-participation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79E41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13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F047F" w14:textId="205258FF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How many people refused to participate or drop out? Reasons?</w:t>
            </w:r>
          </w:p>
        </w:tc>
        <w:tc>
          <w:tcPr>
            <w:tcW w:w="36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6C50A7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2048C8" w:rsidRPr="00430092" w14:paraId="515CDAF5" w14:textId="77777777" w:rsidTr="009E63F6">
        <w:tc>
          <w:tcPr>
            <w:tcW w:w="97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C4200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  <w:t>Setting</w:t>
            </w:r>
          </w:p>
        </w:tc>
      </w:tr>
      <w:tr w:rsidR="002048C8" w:rsidRPr="00430092" w14:paraId="4CF5AB08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8C47D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Setting of data collection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6E74B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14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41A10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Where was the data collected? e.g. home; clinic; workplace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68AE5A" w14:textId="34350E24" w:rsidR="002048C8" w:rsidRPr="00430092" w:rsidRDefault="00777C0E" w:rsidP="0077718E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Interviews were conducted at the p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articipant</w:t>
            </w:r>
            <w:r w:rsidR="00164AA5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'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s preferred location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. No other people were present except for the participant and 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the 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researcher.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This is reported 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o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n Page </w:t>
            </w:r>
            <w:r w:rsidR="00164AA5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4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under Data Collection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.</w:t>
            </w:r>
          </w:p>
        </w:tc>
      </w:tr>
      <w:tr w:rsidR="002048C8" w:rsidRPr="00430092" w14:paraId="58960AC2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F20CF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Presence of non-participants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A62F0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15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284CE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Was anyone else present besides the participants and researchers?</w:t>
            </w:r>
          </w:p>
        </w:tc>
        <w:tc>
          <w:tcPr>
            <w:tcW w:w="36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AD90B9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color w:val="808080" w:themeColor="background1" w:themeShade="80"/>
                <w:sz w:val="18"/>
                <w:szCs w:val="18"/>
                <w:lang w:val="en-GB"/>
              </w:rPr>
            </w:pPr>
          </w:p>
        </w:tc>
      </w:tr>
      <w:tr w:rsidR="002048C8" w:rsidRPr="00430092" w14:paraId="3B5E32C5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79091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Description of sample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1C737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16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48032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What are the important characteristics of the sample? e.g. demographic data; dat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6B158" w14:textId="3DF4B038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The </w:t>
            </w:r>
            <w:r w:rsidR="00164AA5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sample's demographic characteristics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are reported in 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T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able 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1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,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page 5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. </w:t>
            </w:r>
          </w:p>
        </w:tc>
      </w:tr>
      <w:tr w:rsidR="002048C8" w:rsidRPr="00430092" w14:paraId="362192FE" w14:textId="77777777" w:rsidTr="009E63F6">
        <w:tc>
          <w:tcPr>
            <w:tcW w:w="97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E7314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  <w:t>Data collection</w:t>
            </w:r>
          </w:p>
        </w:tc>
      </w:tr>
      <w:tr w:rsidR="002048C8" w:rsidRPr="00430092" w14:paraId="5B83455F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0F41D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Interview guide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1CE35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17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0A0A5" w14:textId="2BBB092B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Were questions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,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prompts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,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and 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guides provided by the authors? Was it pilot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-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tested?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FA82A" w14:textId="6A1C4D4F" w:rsidR="002048C8" w:rsidRPr="00430092" w:rsidRDefault="002048C8" w:rsidP="0077718E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A</w:t>
            </w:r>
            <w:r w:rsidR="0077718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n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interview guide was developed and </w:t>
            </w:r>
            <w:r w:rsidR="0077718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piloted.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Table 2 Page 5</w:t>
            </w:r>
          </w:p>
        </w:tc>
      </w:tr>
      <w:tr w:rsidR="002048C8" w:rsidRPr="00430092" w14:paraId="0C55BED7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93FDA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Repeat interviews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36F14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18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926C9" w14:textId="47394E8F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Were repeat interviews carried out? If yes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,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how many?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1C2AB" w14:textId="4393F1D4" w:rsidR="002048C8" w:rsidRPr="00430092" w:rsidRDefault="00777C0E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There were n</w:t>
            </w:r>
            <w:r w:rsidR="0077718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o repeat interviews carried out. </w:t>
            </w:r>
          </w:p>
        </w:tc>
      </w:tr>
      <w:tr w:rsidR="002048C8" w:rsidRPr="00430092" w14:paraId="2C142B15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6F1BB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Audio/visual recording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4728A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19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B0FA5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Did the research use audio or visual recording to collect the data?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F3FBEA" w14:textId="376C0AE0" w:rsidR="002048C8" w:rsidRPr="00430092" w:rsidRDefault="00777C0E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All in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te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rviews were audio recorded </w:t>
            </w:r>
            <w:r w:rsidR="002048C8"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and transcribed verbatim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. The rese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archer had a reflexive journal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,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and all </w:t>
            </w:r>
            <w:r w:rsidR="002048C8"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debriefing notes were 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wr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itten down.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 w:rsidR="002048C8"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This is reported in the method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ology</w:t>
            </w:r>
            <w:r w:rsidR="002048C8"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section</w:t>
            </w:r>
            <w:r w:rsidR="00164AA5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under data analysis Page 5</w:t>
            </w:r>
          </w:p>
        </w:tc>
      </w:tr>
      <w:tr w:rsidR="002048C8" w:rsidRPr="00430092" w14:paraId="2BF232C0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58DD6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Field notes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F0FF9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20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4BD5E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Were field notes made during and/or after the interview or focus group?</w:t>
            </w:r>
          </w:p>
        </w:tc>
        <w:tc>
          <w:tcPr>
            <w:tcW w:w="36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9186EE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2048C8" w:rsidRPr="00430092" w14:paraId="5940A3BA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1C4DF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Duration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A5FAD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21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54053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What was the duration of the interviews or focus group?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3166C6" w14:textId="77AD9ED0" w:rsidR="002048C8" w:rsidRPr="00430092" w:rsidRDefault="00777C0E" w:rsidP="0077718E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Interviews lasted 45 to 60 minutes.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 w:rsidR="002048C8"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This is reported in the 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Methodology </w:t>
            </w:r>
            <w:r w:rsidR="002048C8"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section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,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Page 5</w:t>
            </w:r>
            <w:r w:rsidR="002048C8"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.</w:t>
            </w:r>
          </w:p>
        </w:tc>
      </w:tr>
      <w:tr w:rsidR="002048C8" w:rsidRPr="00430092" w14:paraId="1CA7F954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602B2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Data saturation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21E42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22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FC1A3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Was data saturation discussed?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46733" w14:textId="67D0E6C4" w:rsidR="002048C8" w:rsidRPr="00430092" w:rsidRDefault="00777C0E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Data saturation is discussed</w:t>
            </w:r>
            <w:r w:rsidR="00164AA5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under data analysis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on Page </w:t>
            </w:r>
            <w:r w:rsidR="00164AA5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5</w:t>
            </w:r>
          </w:p>
        </w:tc>
      </w:tr>
      <w:tr w:rsidR="002048C8" w:rsidRPr="00430092" w14:paraId="49B69362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4D145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Transcripts returned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D4865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23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EF5C7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Were transcripts returned to participants for comment and/or correction?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797C7" w14:textId="274303FD" w:rsidR="002048C8" w:rsidRPr="00430092" w:rsidRDefault="00164AA5" w:rsidP="00164AA5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Member checking is reported on 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Page 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4</w:t>
            </w:r>
          </w:p>
        </w:tc>
      </w:tr>
      <w:tr w:rsidR="002048C8" w:rsidRPr="00430092" w14:paraId="6240D1A0" w14:textId="77777777" w:rsidTr="009E63F6">
        <w:tc>
          <w:tcPr>
            <w:tcW w:w="97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C40EFEA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  <w:t>Domain 3: analysis and findings</w:t>
            </w:r>
          </w:p>
        </w:tc>
      </w:tr>
      <w:tr w:rsidR="002048C8" w:rsidRPr="00430092" w14:paraId="6159E442" w14:textId="77777777" w:rsidTr="009E63F6">
        <w:tc>
          <w:tcPr>
            <w:tcW w:w="97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6DD6F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  <w:t>Data analysis</w:t>
            </w:r>
          </w:p>
        </w:tc>
      </w:tr>
      <w:tr w:rsidR="002048C8" w:rsidRPr="00430092" w14:paraId="01D679CD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69869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Number of data coders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1C538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24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7BD5A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How many data coders coded the data?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7EE87" w14:textId="0E63D4CE" w:rsidR="002048C8" w:rsidRPr="00430092" w:rsidRDefault="00777C0E" w:rsidP="00AE3F49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Two data coder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s,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BM and BC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,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independently c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o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ded the data.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Page </w:t>
            </w:r>
            <w:r w:rsidR="00164AA5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5</w:t>
            </w:r>
          </w:p>
        </w:tc>
      </w:tr>
      <w:tr w:rsidR="002048C8" w:rsidRPr="00430092" w14:paraId="29F4C5DE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B6F43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Description of the coding tree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8233F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25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D2ACA" w14:textId="7BC54F50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Did 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the 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authors provide a description of the coding tree?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F4773" w14:textId="3ED7764F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i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A detailed description of the analysis steps is provided in the method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ology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section.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Page </w:t>
            </w:r>
            <w:r w:rsidR="00002D14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5 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under data analysis.</w:t>
            </w:r>
          </w:p>
        </w:tc>
      </w:tr>
      <w:tr w:rsidR="002048C8" w:rsidRPr="00430092" w14:paraId="5CCF818C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7AD3E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lastRenderedPageBreak/>
              <w:t>Derivation of themes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DE3F5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26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F364C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Were themes identified in advance or derived from the data?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2EB08" w14:textId="10F610A3" w:rsidR="002048C8" w:rsidRPr="00430092" w:rsidRDefault="002048C8" w:rsidP="00156A71">
            <w:pPr>
              <w:spacing w:before="80" w:afterLines="80" w:after="192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The identified themes were 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derived from both the data and in advance</w:t>
            </w:r>
            <w:r w:rsidR="00156A71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. D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ata analysis is described in detail in the method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ology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section.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Page </w:t>
            </w:r>
            <w:r w:rsidR="00002D14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5</w:t>
            </w:r>
          </w:p>
        </w:tc>
      </w:tr>
      <w:tr w:rsidR="002048C8" w:rsidRPr="00430092" w14:paraId="2393069B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9CA6D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Software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78705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27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3B956" w14:textId="3E4D4116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What software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,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if applicable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,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was used to manage the data?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9EF03" w14:textId="32C1FF8A" w:rsidR="002048C8" w:rsidRPr="00430092" w:rsidRDefault="002048C8" w:rsidP="0077718E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The qualitative data analysis was facilitated by using 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ATLAS.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ti</w:t>
            </w:r>
            <w:r w:rsidR="0077718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software.</w:t>
            </w:r>
            <w:r w:rsidR="00002D14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Page 5</w:t>
            </w:r>
          </w:p>
        </w:tc>
      </w:tr>
      <w:tr w:rsidR="002048C8" w:rsidRPr="00430092" w14:paraId="62C2F5F6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12AD8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Participant checking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585B2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28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6E6B7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Did participants provide feedback on the findings?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DC748" w14:textId="7DA80364" w:rsidR="002048C8" w:rsidRPr="00430092" w:rsidRDefault="0077718E" w:rsidP="00EF62F8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No 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participants 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provided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feedback on the findings</w:t>
            </w:r>
            <w:r w:rsidR="00156A71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.</w:t>
            </w:r>
          </w:p>
        </w:tc>
      </w:tr>
      <w:tr w:rsidR="002048C8" w:rsidRPr="00430092" w14:paraId="2629EDEC" w14:textId="77777777" w:rsidTr="009E63F6">
        <w:tc>
          <w:tcPr>
            <w:tcW w:w="97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2D247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b/>
                <w:noProof/>
                <w:sz w:val="18"/>
                <w:szCs w:val="18"/>
                <w:lang w:val="en-GB"/>
              </w:rPr>
              <w:t>Reporting</w:t>
            </w:r>
          </w:p>
        </w:tc>
      </w:tr>
      <w:tr w:rsidR="002048C8" w:rsidRPr="00430092" w14:paraId="4421F9E9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94197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Quotations presented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602F0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29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B9D29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Were participant quotations presented to illustrate the themes/findings? Was each quotation identified? e.g. participant number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8FDEB" w14:textId="061C8083" w:rsidR="002048C8" w:rsidRPr="00430092" w:rsidRDefault="002048C8" w:rsidP="0077718E">
            <w:pPr>
              <w:spacing w:before="80" w:after="80" w:line="276" w:lineRule="auto"/>
              <w:rPr>
                <w:rFonts w:ascii="Times New Roman" w:eastAsia="Cambria" w:hAnsi="Times New Roman" w:cs="Times New Roman"/>
                <w:i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Quotations are presented in the results section. Each quotation was indexed using participants</w:t>
            </w:r>
            <w:r w:rsidR="00164AA5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'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pseudon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yms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(P1 to P35)</w:t>
            </w:r>
            <w:r w:rsidR="0077718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.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The results section presents this.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Page </w:t>
            </w:r>
            <w:r w:rsidR="00002D14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6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to page 1</w:t>
            </w:r>
            <w:r w:rsidR="00002D14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0</w:t>
            </w:r>
          </w:p>
        </w:tc>
      </w:tr>
      <w:tr w:rsidR="002048C8" w:rsidRPr="00430092" w14:paraId="09AB3573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D3BCE" w14:textId="163EF82E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Data and findings 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are 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consistent 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C37B5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30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20DD7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Was there consistency between the data presented and the findings?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9F14F" w14:textId="33897BBD" w:rsidR="002048C8" w:rsidRPr="00430092" w:rsidRDefault="002048C8" w:rsidP="0077718E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We endeavoured to ensure consistency between the data presented and the findings by using quotes to support our interpretations/findings. Please see the results section and 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quotations provided in italics under </w:t>
            </w:r>
            <w:r w:rsidR="00A836BF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the 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Results section</w:t>
            </w:r>
            <w:r w:rsidR="00944334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. Page  6 to 10</w:t>
            </w:r>
          </w:p>
        </w:tc>
      </w:tr>
      <w:tr w:rsidR="002048C8" w:rsidRPr="00430092" w14:paraId="315CDC08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E36C7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Clarity of major themes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81408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31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56966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Were major themes clearly presented in the findings?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37D1A0A" w14:textId="354F18D4" w:rsidR="002048C8" w:rsidRPr="00430092" w:rsidRDefault="002048C8" w:rsidP="001A4F5A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We described our 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major themes and supporting subthemes</w:t>
            </w:r>
            <w:r w:rsidR="001A4F5A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.</w:t>
            </w:r>
            <w:r w:rsidR="00777C0E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Table 3</w:t>
            </w:r>
            <w:r w:rsidR="00944334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.</w:t>
            </w:r>
            <w:r w:rsidR="00797238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  <w:r w:rsidR="00944334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Page 6</w:t>
            </w:r>
            <w:r w:rsidR="001A4F5A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 </w:t>
            </w:r>
          </w:p>
        </w:tc>
      </w:tr>
      <w:tr w:rsidR="002048C8" w:rsidRPr="00430092" w14:paraId="3B39D238" w14:textId="77777777" w:rsidTr="009E63F6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1F60C" w14:textId="77777777" w:rsidR="002048C8" w:rsidRPr="00430092" w:rsidRDefault="002048C8" w:rsidP="009E63F6">
            <w:pPr>
              <w:spacing w:before="80" w:after="80" w:line="276" w:lineRule="auto"/>
              <w:jc w:val="left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Clarity of minor themes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90DB6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32</w:t>
            </w:r>
          </w:p>
        </w:tc>
        <w:tc>
          <w:tcPr>
            <w:tcW w:w="3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FF9C7" w14:textId="36785A2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Is there a description of diverse cases or </w:t>
            </w:r>
            <w:r w:rsidR="00797238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 xml:space="preserve">a </w:t>
            </w:r>
            <w:r w:rsidRPr="00430092"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  <w:t>discussion of minor themes?</w:t>
            </w:r>
          </w:p>
        </w:tc>
        <w:tc>
          <w:tcPr>
            <w:tcW w:w="36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6E081A" w14:textId="77777777" w:rsidR="002048C8" w:rsidRPr="00430092" w:rsidRDefault="002048C8" w:rsidP="009E63F6">
            <w:pPr>
              <w:spacing w:before="80" w:after="80" w:line="276" w:lineRule="auto"/>
              <w:rPr>
                <w:rFonts w:ascii="Times New Roman" w:eastAsia="Cambria" w:hAnsi="Times New Roman" w:cs="Times New Roman"/>
                <w:noProof/>
                <w:sz w:val="18"/>
                <w:szCs w:val="18"/>
                <w:lang w:val="en-GB"/>
              </w:rPr>
            </w:pPr>
          </w:p>
        </w:tc>
      </w:tr>
    </w:tbl>
    <w:p w14:paraId="34428317" w14:textId="4DC6B1CB" w:rsidR="002048C8" w:rsidRDefault="002048C8" w:rsidP="002048C8">
      <w:pPr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GB"/>
        </w:rPr>
      </w:pPr>
    </w:p>
    <w:sectPr w:rsidR="002048C8" w:rsidSect="00AE3F49">
      <w:headerReference w:type="default" r:id="rId8"/>
      <w:footerReference w:type="default" r:id="rId9"/>
      <w:pgSz w:w="11906" w:h="16838" w:code="9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45FED8" w14:textId="77777777" w:rsidR="00AF353F" w:rsidRDefault="00AF353F" w:rsidP="003E00DD">
      <w:pPr>
        <w:spacing w:after="0" w:line="240" w:lineRule="auto"/>
      </w:pPr>
      <w:r>
        <w:separator/>
      </w:r>
    </w:p>
  </w:endnote>
  <w:endnote w:type="continuationSeparator" w:id="0">
    <w:p w14:paraId="569A7CF8" w14:textId="77777777" w:rsidR="00AF353F" w:rsidRDefault="00AF353F" w:rsidP="003E00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Noto Sans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46455850"/>
      <w:docPartObj>
        <w:docPartGallery w:val="Page Numbers (Bottom of Page)"/>
        <w:docPartUnique/>
      </w:docPartObj>
    </w:sdtPr>
    <w:sdtContent>
      <w:p w14:paraId="38D39D46" w14:textId="68D61F55" w:rsidR="0077718E" w:rsidRDefault="0077718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3F49" w:rsidRPr="00AE3F49">
          <w:rPr>
            <w:noProof/>
            <w:lang w:val="de-DE"/>
          </w:rPr>
          <w:t>3</w:t>
        </w:r>
        <w:r>
          <w:fldChar w:fldCharType="end"/>
        </w:r>
      </w:p>
    </w:sdtContent>
  </w:sdt>
  <w:p w14:paraId="3D64D177" w14:textId="77777777" w:rsidR="00E90804" w:rsidRPr="00E90804" w:rsidRDefault="00E90804" w:rsidP="00E90804">
    <w:pPr>
      <w:pStyle w:val="Footer"/>
      <w:rPr>
        <w:b/>
        <w:bCs/>
        <w:sz w:val="16"/>
        <w:szCs w:val="16"/>
        <w:lang w:val="en-GB"/>
      </w:rPr>
    </w:pPr>
    <w:r w:rsidRPr="00E90804">
      <w:rPr>
        <w:b/>
        <w:bCs/>
        <w:sz w:val="16"/>
        <w:szCs w:val="16"/>
        <w:lang w:val="en-GB"/>
      </w:rPr>
      <w:t>THE READINESS TO USE QUANTIFIED SELF-TECHNOLOGY: A CASE   OF DIABETIC PATIENTS FROM A HOSPITAL IN BULAWAYO, ZIMBABWE</w:t>
    </w:r>
  </w:p>
  <w:p w14:paraId="050B0341" w14:textId="6B7F5D20" w:rsidR="0077718E" w:rsidRPr="00E90804" w:rsidRDefault="0077718E" w:rsidP="006A2246">
    <w:pPr>
      <w:pStyle w:val="Footer"/>
      <w:rPr>
        <w:sz w:val="16"/>
        <w:szCs w:val="16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A90B08" w14:textId="77777777" w:rsidR="00AF353F" w:rsidRDefault="00AF353F" w:rsidP="003E00DD">
      <w:pPr>
        <w:spacing w:after="0" w:line="240" w:lineRule="auto"/>
      </w:pPr>
      <w:r>
        <w:separator/>
      </w:r>
    </w:p>
  </w:footnote>
  <w:footnote w:type="continuationSeparator" w:id="0">
    <w:p w14:paraId="24B33B3D" w14:textId="77777777" w:rsidR="00AF353F" w:rsidRDefault="00AF353F" w:rsidP="003E00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7BB6E6" w14:textId="77777777" w:rsidR="00E90804" w:rsidRPr="00E90804" w:rsidRDefault="00E90804" w:rsidP="00E90804">
    <w:pPr>
      <w:pStyle w:val="Header"/>
      <w:tabs>
        <w:tab w:val="left" w:pos="7740"/>
      </w:tabs>
      <w:rPr>
        <w:b/>
        <w:bCs/>
        <w:color w:val="808080" w:themeColor="background1" w:themeShade="80"/>
        <w:sz w:val="20"/>
        <w:szCs w:val="20"/>
        <w:lang w:val="en-GB"/>
      </w:rPr>
    </w:pPr>
    <w:r w:rsidRPr="00E90804">
      <w:rPr>
        <w:b/>
        <w:bCs/>
        <w:color w:val="808080" w:themeColor="background1" w:themeShade="80"/>
        <w:sz w:val="20"/>
        <w:szCs w:val="20"/>
        <w:lang w:val="en-GB"/>
      </w:rPr>
      <w:t>THE READINESS TO USE QUANTIFIED SELF-TECHNOLOGY: A CASE   OF DIABETIC PATIENTS FROM A HOSPITAL IN BULAWAYO, ZIMBABWE</w:t>
    </w:r>
  </w:p>
  <w:p w14:paraId="0517D375" w14:textId="6F86A43E" w:rsidR="0077718E" w:rsidRPr="005B363B" w:rsidRDefault="0077718E" w:rsidP="005B363B">
    <w:pPr>
      <w:pStyle w:val="Header"/>
      <w:tabs>
        <w:tab w:val="clear" w:pos="9072"/>
        <w:tab w:val="left" w:pos="7740"/>
      </w:tabs>
      <w:rPr>
        <w:color w:val="808080" w:themeColor="background1" w:themeShade="80"/>
        <w:sz w:val="20"/>
        <w:szCs w:val="20"/>
      </w:rPr>
    </w:pPr>
    <w:r>
      <w:rPr>
        <w:color w:val="808080" w:themeColor="background1" w:themeShade="80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B56FE"/>
    <w:multiLevelType w:val="hybridMultilevel"/>
    <w:tmpl w:val="2E0CD516"/>
    <w:lvl w:ilvl="0" w:tplc="351A8A48">
      <w:start w:val="1"/>
      <w:numFmt w:val="bullet"/>
      <w:lvlText w:val=""/>
      <w:lvlJc w:val="left"/>
      <w:pPr>
        <w:ind w:left="780" w:hanging="360"/>
      </w:pPr>
      <w:rPr>
        <w:rFonts w:ascii="Wingdings" w:hAnsi="Wingdings" w:hint="default"/>
        <w:lang w:val="en-US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146A6675"/>
    <w:multiLevelType w:val="hybridMultilevel"/>
    <w:tmpl w:val="D986ACAC"/>
    <w:lvl w:ilvl="0" w:tplc="F1AA9FCE">
      <w:start w:val="6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auto"/>
        <w:sz w:val="16"/>
        <w:szCs w:val="1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4935C9"/>
    <w:multiLevelType w:val="hybridMultilevel"/>
    <w:tmpl w:val="2EDAB4DA"/>
    <w:lvl w:ilvl="0" w:tplc="23DAED9C">
      <w:start w:val="4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auto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B053BC2"/>
    <w:multiLevelType w:val="hybridMultilevel"/>
    <w:tmpl w:val="17649EF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B1E7F89"/>
    <w:multiLevelType w:val="hybridMultilevel"/>
    <w:tmpl w:val="8A2409D0"/>
    <w:lvl w:ilvl="0" w:tplc="EC8EA0E8">
      <w:start w:val="1"/>
      <w:numFmt w:val="decimal"/>
      <w:lvlText w:val="%1."/>
      <w:lvlJc w:val="left"/>
      <w:pPr>
        <w:ind w:left="1068" w:hanging="360"/>
      </w:p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5A007649"/>
    <w:multiLevelType w:val="hybridMultilevel"/>
    <w:tmpl w:val="FC70D994"/>
    <w:lvl w:ilvl="0" w:tplc="7682E132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A367B7"/>
    <w:multiLevelType w:val="hybridMultilevel"/>
    <w:tmpl w:val="CF2A1AFA"/>
    <w:lvl w:ilvl="0" w:tplc="4A9839FE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3E183A"/>
    <w:multiLevelType w:val="hybridMultilevel"/>
    <w:tmpl w:val="0FE2C088"/>
    <w:lvl w:ilvl="0" w:tplc="E340B1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B66419"/>
    <w:multiLevelType w:val="hybridMultilevel"/>
    <w:tmpl w:val="D430BF5A"/>
    <w:lvl w:ilvl="0" w:tplc="9622229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auto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26044243">
    <w:abstractNumId w:val="6"/>
  </w:num>
  <w:num w:numId="2" w16cid:durableId="1240746968">
    <w:abstractNumId w:val="4"/>
  </w:num>
  <w:num w:numId="3" w16cid:durableId="286397228">
    <w:abstractNumId w:val="8"/>
  </w:num>
  <w:num w:numId="4" w16cid:durableId="1801336192">
    <w:abstractNumId w:val="0"/>
  </w:num>
  <w:num w:numId="5" w16cid:durableId="254554017">
    <w:abstractNumId w:val="3"/>
  </w:num>
  <w:num w:numId="6" w16cid:durableId="969435231">
    <w:abstractNumId w:val="2"/>
  </w:num>
  <w:num w:numId="7" w16cid:durableId="1063479674">
    <w:abstractNumId w:val="5"/>
  </w:num>
  <w:num w:numId="8" w16cid:durableId="571619186">
    <w:abstractNumId w:val="7"/>
  </w:num>
  <w:num w:numId="9" w16cid:durableId="544760575">
    <w:abstractNumId w:val="1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wNbcwNDA1swAyjZR0lIJTi4sz8/NACgyNawFhJ54C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0ar22vzvfdd0eeazapr2ear9xrt2rswar0&quot;&gt;Erika EndNote Library_2019-11-24&lt;record-ids&gt;&lt;item&gt;88&lt;/item&gt;&lt;item&gt;117&lt;/item&gt;&lt;item&gt;118&lt;/item&gt;&lt;item&gt;242&lt;/item&gt;&lt;item&gt;648&lt;/item&gt;&lt;item&gt;780&lt;/item&gt;&lt;item&gt;1502&lt;/item&gt;&lt;item&gt;1688&lt;/item&gt;&lt;item&gt;1956&lt;/item&gt;&lt;item&gt;2400&lt;/item&gt;&lt;item&gt;2409&lt;/item&gt;&lt;item&gt;2416&lt;/item&gt;&lt;item&gt;2579&lt;/item&gt;&lt;item&gt;2608&lt;/item&gt;&lt;item&gt;2610&lt;/item&gt;&lt;item&gt;2615&lt;/item&gt;&lt;/record-ids&gt;&lt;/item&gt;&lt;/Libraries&gt;"/>
  </w:docVars>
  <w:rsids>
    <w:rsidRoot w:val="00EF5470"/>
    <w:rsid w:val="0000016F"/>
    <w:rsid w:val="0000024C"/>
    <w:rsid w:val="00000E11"/>
    <w:rsid w:val="00002D14"/>
    <w:rsid w:val="000032C4"/>
    <w:rsid w:val="00005ECB"/>
    <w:rsid w:val="0000611E"/>
    <w:rsid w:val="000063AD"/>
    <w:rsid w:val="00007C8F"/>
    <w:rsid w:val="000103F7"/>
    <w:rsid w:val="000105E5"/>
    <w:rsid w:val="000110AB"/>
    <w:rsid w:val="00011313"/>
    <w:rsid w:val="00012822"/>
    <w:rsid w:val="00014DEA"/>
    <w:rsid w:val="00015168"/>
    <w:rsid w:val="000151B7"/>
    <w:rsid w:val="00017672"/>
    <w:rsid w:val="0001790F"/>
    <w:rsid w:val="000209FB"/>
    <w:rsid w:val="00020B7D"/>
    <w:rsid w:val="00020F59"/>
    <w:rsid w:val="0002267A"/>
    <w:rsid w:val="00023A3C"/>
    <w:rsid w:val="000250EF"/>
    <w:rsid w:val="00026666"/>
    <w:rsid w:val="00026769"/>
    <w:rsid w:val="00026A6F"/>
    <w:rsid w:val="00026E8F"/>
    <w:rsid w:val="0002702D"/>
    <w:rsid w:val="00030528"/>
    <w:rsid w:val="00030713"/>
    <w:rsid w:val="00030BFD"/>
    <w:rsid w:val="00030C80"/>
    <w:rsid w:val="0003276C"/>
    <w:rsid w:val="00034119"/>
    <w:rsid w:val="00034487"/>
    <w:rsid w:val="00034903"/>
    <w:rsid w:val="000354B4"/>
    <w:rsid w:val="000409C3"/>
    <w:rsid w:val="00041696"/>
    <w:rsid w:val="000427DE"/>
    <w:rsid w:val="00043A39"/>
    <w:rsid w:val="00043FC9"/>
    <w:rsid w:val="00044395"/>
    <w:rsid w:val="000459CD"/>
    <w:rsid w:val="00050550"/>
    <w:rsid w:val="000516A8"/>
    <w:rsid w:val="00051C6C"/>
    <w:rsid w:val="00051F93"/>
    <w:rsid w:val="00052B91"/>
    <w:rsid w:val="000530BB"/>
    <w:rsid w:val="000530CD"/>
    <w:rsid w:val="000544DC"/>
    <w:rsid w:val="00055EE7"/>
    <w:rsid w:val="00056897"/>
    <w:rsid w:val="00056AB6"/>
    <w:rsid w:val="00056C45"/>
    <w:rsid w:val="0005742D"/>
    <w:rsid w:val="000579D6"/>
    <w:rsid w:val="0006155F"/>
    <w:rsid w:val="00061FC0"/>
    <w:rsid w:val="0006240A"/>
    <w:rsid w:val="00062A11"/>
    <w:rsid w:val="00062D93"/>
    <w:rsid w:val="000643D2"/>
    <w:rsid w:val="00065DFC"/>
    <w:rsid w:val="0006689F"/>
    <w:rsid w:val="0006696B"/>
    <w:rsid w:val="000700BD"/>
    <w:rsid w:val="000709A7"/>
    <w:rsid w:val="000718DE"/>
    <w:rsid w:val="000720D6"/>
    <w:rsid w:val="00073724"/>
    <w:rsid w:val="00074930"/>
    <w:rsid w:val="00074F93"/>
    <w:rsid w:val="00080615"/>
    <w:rsid w:val="000808BB"/>
    <w:rsid w:val="000863F8"/>
    <w:rsid w:val="00086A91"/>
    <w:rsid w:val="00087F29"/>
    <w:rsid w:val="00090A38"/>
    <w:rsid w:val="00092E46"/>
    <w:rsid w:val="00092E47"/>
    <w:rsid w:val="00093FA2"/>
    <w:rsid w:val="0009486A"/>
    <w:rsid w:val="00097080"/>
    <w:rsid w:val="000A153A"/>
    <w:rsid w:val="000A15FE"/>
    <w:rsid w:val="000A18C9"/>
    <w:rsid w:val="000A2830"/>
    <w:rsid w:val="000A2BE4"/>
    <w:rsid w:val="000A3CE3"/>
    <w:rsid w:val="000A49A0"/>
    <w:rsid w:val="000A594B"/>
    <w:rsid w:val="000A6651"/>
    <w:rsid w:val="000A6877"/>
    <w:rsid w:val="000B1F56"/>
    <w:rsid w:val="000B3FAC"/>
    <w:rsid w:val="000B4F71"/>
    <w:rsid w:val="000B59D7"/>
    <w:rsid w:val="000B784E"/>
    <w:rsid w:val="000C0AC3"/>
    <w:rsid w:val="000C155B"/>
    <w:rsid w:val="000C28B2"/>
    <w:rsid w:val="000C2A2B"/>
    <w:rsid w:val="000C36E5"/>
    <w:rsid w:val="000C4F3A"/>
    <w:rsid w:val="000C6574"/>
    <w:rsid w:val="000C73BD"/>
    <w:rsid w:val="000C7868"/>
    <w:rsid w:val="000C7BDF"/>
    <w:rsid w:val="000C7CBB"/>
    <w:rsid w:val="000D0B6D"/>
    <w:rsid w:val="000D2366"/>
    <w:rsid w:val="000D3280"/>
    <w:rsid w:val="000D4A42"/>
    <w:rsid w:val="000D64FF"/>
    <w:rsid w:val="000D727E"/>
    <w:rsid w:val="000D7363"/>
    <w:rsid w:val="000D758C"/>
    <w:rsid w:val="000E03DD"/>
    <w:rsid w:val="000E05DA"/>
    <w:rsid w:val="000E1137"/>
    <w:rsid w:val="000E25A2"/>
    <w:rsid w:val="000E327D"/>
    <w:rsid w:val="000E3E77"/>
    <w:rsid w:val="000E485F"/>
    <w:rsid w:val="000E7204"/>
    <w:rsid w:val="000E7643"/>
    <w:rsid w:val="000E778B"/>
    <w:rsid w:val="000F08A1"/>
    <w:rsid w:val="000F09A1"/>
    <w:rsid w:val="000F1379"/>
    <w:rsid w:val="000F150F"/>
    <w:rsid w:val="000F17F4"/>
    <w:rsid w:val="000F20E4"/>
    <w:rsid w:val="000F3527"/>
    <w:rsid w:val="000F4597"/>
    <w:rsid w:val="000F655F"/>
    <w:rsid w:val="000F75A8"/>
    <w:rsid w:val="001009F9"/>
    <w:rsid w:val="00100EED"/>
    <w:rsid w:val="001010E3"/>
    <w:rsid w:val="00101BB4"/>
    <w:rsid w:val="0010254F"/>
    <w:rsid w:val="00103295"/>
    <w:rsid w:val="00103BCC"/>
    <w:rsid w:val="001045B9"/>
    <w:rsid w:val="001054B3"/>
    <w:rsid w:val="001054CF"/>
    <w:rsid w:val="00105D2E"/>
    <w:rsid w:val="0010644E"/>
    <w:rsid w:val="00107D1E"/>
    <w:rsid w:val="00110C8A"/>
    <w:rsid w:val="0011282F"/>
    <w:rsid w:val="00112DA9"/>
    <w:rsid w:val="00113076"/>
    <w:rsid w:val="00113D29"/>
    <w:rsid w:val="00115FD4"/>
    <w:rsid w:val="00120241"/>
    <w:rsid w:val="00120CE0"/>
    <w:rsid w:val="00121C02"/>
    <w:rsid w:val="001224CC"/>
    <w:rsid w:val="00122FFD"/>
    <w:rsid w:val="0012305A"/>
    <w:rsid w:val="00123586"/>
    <w:rsid w:val="00123AA4"/>
    <w:rsid w:val="00123C99"/>
    <w:rsid w:val="00123FA4"/>
    <w:rsid w:val="001249F0"/>
    <w:rsid w:val="00124E7A"/>
    <w:rsid w:val="00125C68"/>
    <w:rsid w:val="00126BCF"/>
    <w:rsid w:val="00127D96"/>
    <w:rsid w:val="00127E83"/>
    <w:rsid w:val="00130CD0"/>
    <w:rsid w:val="00131470"/>
    <w:rsid w:val="00131C0A"/>
    <w:rsid w:val="00131FAB"/>
    <w:rsid w:val="0013347A"/>
    <w:rsid w:val="00133BF9"/>
    <w:rsid w:val="001340E7"/>
    <w:rsid w:val="001348B2"/>
    <w:rsid w:val="00134D66"/>
    <w:rsid w:val="00135BAC"/>
    <w:rsid w:val="00135E98"/>
    <w:rsid w:val="001365E3"/>
    <w:rsid w:val="001373BB"/>
    <w:rsid w:val="00137456"/>
    <w:rsid w:val="00137804"/>
    <w:rsid w:val="00137CE2"/>
    <w:rsid w:val="00137D77"/>
    <w:rsid w:val="00140642"/>
    <w:rsid w:val="00140EBC"/>
    <w:rsid w:val="00141963"/>
    <w:rsid w:val="00142D4D"/>
    <w:rsid w:val="00144722"/>
    <w:rsid w:val="00144962"/>
    <w:rsid w:val="001452AB"/>
    <w:rsid w:val="001452D9"/>
    <w:rsid w:val="00146386"/>
    <w:rsid w:val="001469F0"/>
    <w:rsid w:val="0014706E"/>
    <w:rsid w:val="00147478"/>
    <w:rsid w:val="001512A0"/>
    <w:rsid w:val="001518E9"/>
    <w:rsid w:val="00152D34"/>
    <w:rsid w:val="0015355D"/>
    <w:rsid w:val="001543DF"/>
    <w:rsid w:val="00155F58"/>
    <w:rsid w:val="00156A71"/>
    <w:rsid w:val="00157436"/>
    <w:rsid w:val="001578A3"/>
    <w:rsid w:val="001578B9"/>
    <w:rsid w:val="00157E0B"/>
    <w:rsid w:val="0016006F"/>
    <w:rsid w:val="00160250"/>
    <w:rsid w:val="00160B50"/>
    <w:rsid w:val="00161AE7"/>
    <w:rsid w:val="00161DFA"/>
    <w:rsid w:val="001635BB"/>
    <w:rsid w:val="001642C0"/>
    <w:rsid w:val="00164AA5"/>
    <w:rsid w:val="001652F9"/>
    <w:rsid w:val="001653D6"/>
    <w:rsid w:val="0016657B"/>
    <w:rsid w:val="00166ADE"/>
    <w:rsid w:val="00167F7C"/>
    <w:rsid w:val="001700E5"/>
    <w:rsid w:val="00170CEF"/>
    <w:rsid w:val="00171AEA"/>
    <w:rsid w:val="00172133"/>
    <w:rsid w:val="001727FF"/>
    <w:rsid w:val="001729F9"/>
    <w:rsid w:val="0017481B"/>
    <w:rsid w:val="00176423"/>
    <w:rsid w:val="00176A32"/>
    <w:rsid w:val="001771C1"/>
    <w:rsid w:val="00177A76"/>
    <w:rsid w:val="001818AD"/>
    <w:rsid w:val="00181EC7"/>
    <w:rsid w:val="00182044"/>
    <w:rsid w:val="00182595"/>
    <w:rsid w:val="00183911"/>
    <w:rsid w:val="00184A0D"/>
    <w:rsid w:val="00184F73"/>
    <w:rsid w:val="00185CF4"/>
    <w:rsid w:val="00186B11"/>
    <w:rsid w:val="00186B78"/>
    <w:rsid w:val="00187389"/>
    <w:rsid w:val="00187511"/>
    <w:rsid w:val="00190C5B"/>
    <w:rsid w:val="001913F0"/>
    <w:rsid w:val="00191524"/>
    <w:rsid w:val="0019304D"/>
    <w:rsid w:val="00195CF9"/>
    <w:rsid w:val="00195DDA"/>
    <w:rsid w:val="0019673C"/>
    <w:rsid w:val="001969BB"/>
    <w:rsid w:val="00196ABF"/>
    <w:rsid w:val="001A058F"/>
    <w:rsid w:val="001A142B"/>
    <w:rsid w:val="001A1DFB"/>
    <w:rsid w:val="001A264B"/>
    <w:rsid w:val="001A312E"/>
    <w:rsid w:val="001A4C44"/>
    <w:rsid w:val="001A4F5A"/>
    <w:rsid w:val="001A5E3A"/>
    <w:rsid w:val="001B0180"/>
    <w:rsid w:val="001B0935"/>
    <w:rsid w:val="001B0B11"/>
    <w:rsid w:val="001B1992"/>
    <w:rsid w:val="001B1F3E"/>
    <w:rsid w:val="001B239F"/>
    <w:rsid w:val="001B44B8"/>
    <w:rsid w:val="001B4C13"/>
    <w:rsid w:val="001B4CD6"/>
    <w:rsid w:val="001B577E"/>
    <w:rsid w:val="001B580E"/>
    <w:rsid w:val="001B5D44"/>
    <w:rsid w:val="001B6DE6"/>
    <w:rsid w:val="001B7C75"/>
    <w:rsid w:val="001C0D22"/>
    <w:rsid w:val="001C1271"/>
    <w:rsid w:val="001C1732"/>
    <w:rsid w:val="001C2931"/>
    <w:rsid w:val="001C2A2E"/>
    <w:rsid w:val="001C2CDE"/>
    <w:rsid w:val="001C3774"/>
    <w:rsid w:val="001C38D6"/>
    <w:rsid w:val="001C4922"/>
    <w:rsid w:val="001C697E"/>
    <w:rsid w:val="001D1018"/>
    <w:rsid w:val="001D2D9E"/>
    <w:rsid w:val="001D2DE0"/>
    <w:rsid w:val="001D3009"/>
    <w:rsid w:val="001D4628"/>
    <w:rsid w:val="001D5DB8"/>
    <w:rsid w:val="001D5E34"/>
    <w:rsid w:val="001D7D30"/>
    <w:rsid w:val="001E05A2"/>
    <w:rsid w:val="001E09CE"/>
    <w:rsid w:val="001E201E"/>
    <w:rsid w:val="001E25FB"/>
    <w:rsid w:val="001E4241"/>
    <w:rsid w:val="001E46D2"/>
    <w:rsid w:val="001F1AD9"/>
    <w:rsid w:val="001F1B98"/>
    <w:rsid w:val="001F1F62"/>
    <w:rsid w:val="001F2826"/>
    <w:rsid w:val="001F3092"/>
    <w:rsid w:val="001F34AF"/>
    <w:rsid w:val="001F4087"/>
    <w:rsid w:val="001F4CE4"/>
    <w:rsid w:val="001F518A"/>
    <w:rsid w:val="001F61F6"/>
    <w:rsid w:val="001F62DE"/>
    <w:rsid w:val="001F6A33"/>
    <w:rsid w:val="001F79D0"/>
    <w:rsid w:val="0020009D"/>
    <w:rsid w:val="002012B9"/>
    <w:rsid w:val="0020187F"/>
    <w:rsid w:val="00202136"/>
    <w:rsid w:val="002021EB"/>
    <w:rsid w:val="002042A6"/>
    <w:rsid w:val="0020485B"/>
    <w:rsid w:val="002048C8"/>
    <w:rsid w:val="002048F6"/>
    <w:rsid w:val="00204E7B"/>
    <w:rsid w:val="00205CF1"/>
    <w:rsid w:val="00205FF6"/>
    <w:rsid w:val="00207BC2"/>
    <w:rsid w:val="002100F8"/>
    <w:rsid w:val="00210667"/>
    <w:rsid w:val="002116AD"/>
    <w:rsid w:val="002120EB"/>
    <w:rsid w:val="002123ED"/>
    <w:rsid w:val="00212983"/>
    <w:rsid w:val="002133F1"/>
    <w:rsid w:val="002140A9"/>
    <w:rsid w:val="00215074"/>
    <w:rsid w:val="00215BD0"/>
    <w:rsid w:val="00215F81"/>
    <w:rsid w:val="002164C4"/>
    <w:rsid w:val="002175D1"/>
    <w:rsid w:val="00220776"/>
    <w:rsid w:val="002211DC"/>
    <w:rsid w:val="00221ADA"/>
    <w:rsid w:val="00221E4E"/>
    <w:rsid w:val="002228BA"/>
    <w:rsid w:val="00223B1B"/>
    <w:rsid w:val="00224ED9"/>
    <w:rsid w:val="00226284"/>
    <w:rsid w:val="00226E4A"/>
    <w:rsid w:val="00227FC9"/>
    <w:rsid w:val="00231457"/>
    <w:rsid w:val="00232CE5"/>
    <w:rsid w:val="00233257"/>
    <w:rsid w:val="00233AE5"/>
    <w:rsid w:val="00233D33"/>
    <w:rsid w:val="002341EB"/>
    <w:rsid w:val="00234B95"/>
    <w:rsid w:val="002359EC"/>
    <w:rsid w:val="00235E04"/>
    <w:rsid w:val="0024001B"/>
    <w:rsid w:val="0024038E"/>
    <w:rsid w:val="002412E1"/>
    <w:rsid w:val="00242C5B"/>
    <w:rsid w:val="002448EF"/>
    <w:rsid w:val="00244B67"/>
    <w:rsid w:val="0024732B"/>
    <w:rsid w:val="00250539"/>
    <w:rsid w:val="002508FA"/>
    <w:rsid w:val="00251BA6"/>
    <w:rsid w:val="00252944"/>
    <w:rsid w:val="00252A68"/>
    <w:rsid w:val="002538C8"/>
    <w:rsid w:val="00253ABF"/>
    <w:rsid w:val="00255DE7"/>
    <w:rsid w:val="002568F9"/>
    <w:rsid w:val="00261436"/>
    <w:rsid w:val="0026195A"/>
    <w:rsid w:val="00262CBE"/>
    <w:rsid w:val="0026313E"/>
    <w:rsid w:val="00263359"/>
    <w:rsid w:val="0026481E"/>
    <w:rsid w:val="002649C5"/>
    <w:rsid w:val="00264A23"/>
    <w:rsid w:val="00264F8D"/>
    <w:rsid w:val="00266474"/>
    <w:rsid w:val="002668C4"/>
    <w:rsid w:val="00270316"/>
    <w:rsid w:val="002705E6"/>
    <w:rsid w:val="002712E2"/>
    <w:rsid w:val="00271975"/>
    <w:rsid w:val="00272929"/>
    <w:rsid w:val="0027396B"/>
    <w:rsid w:val="00273B6A"/>
    <w:rsid w:val="002753E6"/>
    <w:rsid w:val="0027732E"/>
    <w:rsid w:val="002773AC"/>
    <w:rsid w:val="00277A7A"/>
    <w:rsid w:val="00277B58"/>
    <w:rsid w:val="00281A49"/>
    <w:rsid w:val="00281FC4"/>
    <w:rsid w:val="002825C8"/>
    <w:rsid w:val="002825E8"/>
    <w:rsid w:val="002828AC"/>
    <w:rsid w:val="002832D4"/>
    <w:rsid w:val="002833BE"/>
    <w:rsid w:val="00283578"/>
    <w:rsid w:val="00283C8A"/>
    <w:rsid w:val="00284187"/>
    <w:rsid w:val="0028458A"/>
    <w:rsid w:val="0028535F"/>
    <w:rsid w:val="002854CE"/>
    <w:rsid w:val="00285F48"/>
    <w:rsid w:val="00286C02"/>
    <w:rsid w:val="0029048B"/>
    <w:rsid w:val="00292346"/>
    <w:rsid w:val="0029295D"/>
    <w:rsid w:val="00293D6F"/>
    <w:rsid w:val="00294808"/>
    <w:rsid w:val="002949EE"/>
    <w:rsid w:val="00296B90"/>
    <w:rsid w:val="002970A4"/>
    <w:rsid w:val="002973E3"/>
    <w:rsid w:val="00297BE6"/>
    <w:rsid w:val="002A143E"/>
    <w:rsid w:val="002A289C"/>
    <w:rsid w:val="002A37F3"/>
    <w:rsid w:val="002A3EF0"/>
    <w:rsid w:val="002A4286"/>
    <w:rsid w:val="002A480B"/>
    <w:rsid w:val="002A4B2B"/>
    <w:rsid w:val="002A52E4"/>
    <w:rsid w:val="002A532D"/>
    <w:rsid w:val="002A7653"/>
    <w:rsid w:val="002A7742"/>
    <w:rsid w:val="002A7862"/>
    <w:rsid w:val="002B3BF9"/>
    <w:rsid w:val="002B41BF"/>
    <w:rsid w:val="002B56E6"/>
    <w:rsid w:val="002B58AB"/>
    <w:rsid w:val="002B6FC0"/>
    <w:rsid w:val="002C0388"/>
    <w:rsid w:val="002C0502"/>
    <w:rsid w:val="002C07CC"/>
    <w:rsid w:val="002C1C3D"/>
    <w:rsid w:val="002C210D"/>
    <w:rsid w:val="002C3C4B"/>
    <w:rsid w:val="002C4153"/>
    <w:rsid w:val="002D03E7"/>
    <w:rsid w:val="002D04FC"/>
    <w:rsid w:val="002D1CB1"/>
    <w:rsid w:val="002D2F0F"/>
    <w:rsid w:val="002D50EC"/>
    <w:rsid w:val="002D550B"/>
    <w:rsid w:val="002D5AD0"/>
    <w:rsid w:val="002D6E8F"/>
    <w:rsid w:val="002E12E8"/>
    <w:rsid w:val="002E2547"/>
    <w:rsid w:val="002E334A"/>
    <w:rsid w:val="002E42A6"/>
    <w:rsid w:val="002E4735"/>
    <w:rsid w:val="002E52D3"/>
    <w:rsid w:val="002E5E5F"/>
    <w:rsid w:val="002E64A4"/>
    <w:rsid w:val="002E6625"/>
    <w:rsid w:val="002E72B4"/>
    <w:rsid w:val="002F04D9"/>
    <w:rsid w:val="002F1DB5"/>
    <w:rsid w:val="002F1F4E"/>
    <w:rsid w:val="002F2F9A"/>
    <w:rsid w:val="002F34CC"/>
    <w:rsid w:val="002F350D"/>
    <w:rsid w:val="002F35EA"/>
    <w:rsid w:val="002F45AA"/>
    <w:rsid w:val="002F4A13"/>
    <w:rsid w:val="002F5B58"/>
    <w:rsid w:val="002F5F95"/>
    <w:rsid w:val="002F6465"/>
    <w:rsid w:val="003002FE"/>
    <w:rsid w:val="0030093D"/>
    <w:rsid w:val="00300D06"/>
    <w:rsid w:val="00303B43"/>
    <w:rsid w:val="00304A83"/>
    <w:rsid w:val="00304FAC"/>
    <w:rsid w:val="00306470"/>
    <w:rsid w:val="0030746B"/>
    <w:rsid w:val="00307608"/>
    <w:rsid w:val="00310A08"/>
    <w:rsid w:val="00313BDE"/>
    <w:rsid w:val="00314A04"/>
    <w:rsid w:val="003153CD"/>
    <w:rsid w:val="00315897"/>
    <w:rsid w:val="0031613F"/>
    <w:rsid w:val="003161D5"/>
    <w:rsid w:val="00316F47"/>
    <w:rsid w:val="0031749D"/>
    <w:rsid w:val="0031750F"/>
    <w:rsid w:val="0032063A"/>
    <w:rsid w:val="00321843"/>
    <w:rsid w:val="00321947"/>
    <w:rsid w:val="00321A1F"/>
    <w:rsid w:val="00322477"/>
    <w:rsid w:val="003226BF"/>
    <w:rsid w:val="00323877"/>
    <w:rsid w:val="00323F06"/>
    <w:rsid w:val="00324636"/>
    <w:rsid w:val="003249A1"/>
    <w:rsid w:val="00325F6E"/>
    <w:rsid w:val="00326AF0"/>
    <w:rsid w:val="00331CA0"/>
    <w:rsid w:val="00333A8C"/>
    <w:rsid w:val="00333AB9"/>
    <w:rsid w:val="003340D5"/>
    <w:rsid w:val="0033496A"/>
    <w:rsid w:val="00334A30"/>
    <w:rsid w:val="00335954"/>
    <w:rsid w:val="00335AB3"/>
    <w:rsid w:val="00337FF3"/>
    <w:rsid w:val="00340694"/>
    <w:rsid w:val="00340793"/>
    <w:rsid w:val="00341977"/>
    <w:rsid w:val="00341BFF"/>
    <w:rsid w:val="00341C28"/>
    <w:rsid w:val="003422E2"/>
    <w:rsid w:val="003427C0"/>
    <w:rsid w:val="00342A9C"/>
    <w:rsid w:val="00347909"/>
    <w:rsid w:val="00350E89"/>
    <w:rsid w:val="0035163A"/>
    <w:rsid w:val="003523AA"/>
    <w:rsid w:val="003523E2"/>
    <w:rsid w:val="00353776"/>
    <w:rsid w:val="00353979"/>
    <w:rsid w:val="00353A59"/>
    <w:rsid w:val="003546A0"/>
    <w:rsid w:val="003546B2"/>
    <w:rsid w:val="00354A3F"/>
    <w:rsid w:val="00355A9A"/>
    <w:rsid w:val="003573A5"/>
    <w:rsid w:val="003621F3"/>
    <w:rsid w:val="00363BDF"/>
    <w:rsid w:val="00365F55"/>
    <w:rsid w:val="0036701A"/>
    <w:rsid w:val="00367903"/>
    <w:rsid w:val="00370468"/>
    <w:rsid w:val="00370471"/>
    <w:rsid w:val="003704C0"/>
    <w:rsid w:val="003716F9"/>
    <w:rsid w:val="00371F79"/>
    <w:rsid w:val="00372501"/>
    <w:rsid w:val="00372DBE"/>
    <w:rsid w:val="00373544"/>
    <w:rsid w:val="00374B02"/>
    <w:rsid w:val="0037610F"/>
    <w:rsid w:val="003772C3"/>
    <w:rsid w:val="0037745E"/>
    <w:rsid w:val="0037763C"/>
    <w:rsid w:val="00377853"/>
    <w:rsid w:val="00380FDA"/>
    <w:rsid w:val="003822A9"/>
    <w:rsid w:val="003829F7"/>
    <w:rsid w:val="00384ECA"/>
    <w:rsid w:val="00385C42"/>
    <w:rsid w:val="0038653D"/>
    <w:rsid w:val="003865C2"/>
    <w:rsid w:val="003869E3"/>
    <w:rsid w:val="0038737A"/>
    <w:rsid w:val="00390520"/>
    <w:rsid w:val="0039078D"/>
    <w:rsid w:val="00391FF0"/>
    <w:rsid w:val="00392297"/>
    <w:rsid w:val="00392672"/>
    <w:rsid w:val="00393021"/>
    <w:rsid w:val="003944F2"/>
    <w:rsid w:val="0039451D"/>
    <w:rsid w:val="003945F2"/>
    <w:rsid w:val="0039487C"/>
    <w:rsid w:val="00394A10"/>
    <w:rsid w:val="00394BB1"/>
    <w:rsid w:val="00394C85"/>
    <w:rsid w:val="00394DA2"/>
    <w:rsid w:val="0039619D"/>
    <w:rsid w:val="00396AEB"/>
    <w:rsid w:val="00396EF3"/>
    <w:rsid w:val="00397496"/>
    <w:rsid w:val="003978E2"/>
    <w:rsid w:val="00397D3E"/>
    <w:rsid w:val="00397F48"/>
    <w:rsid w:val="003A00A1"/>
    <w:rsid w:val="003A02BA"/>
    <w:rsid w:val="003A1E48"/>
    <w:rsid w:val="003A30AB"/>
    <w:rsid w:val="003A3AC0"/>
    <w:rsid w:val="003A4417"/>
    <w:rsid w:val="003A5FC8"/>
    <w:rsid w:val="003A7ADD"/>
    <w:rsid w:val="003A7BC0"/>
    <w:rsid w:val="003B013F"/>
    <w:rsid w:val="003B05AE"/>
    <w:rsid w:val="003B148C"/>
    <w:rsid w:val="003B21FA"/>
    <w:rsid w:val="003B40D4"/>
    <w:rsid w:val="003B543D"/>
    <w:rsid w:val="003B701A"/>
    <w:rsid w:val="003B7F03"/>
    <w:rsid w:val="003C3611"/>
    <w:rsid w:val="003C399B"/>
    <w:rsid w:val="003C3B8E"/>
    <w:rsid w:val="003C50F7"/>
    <w:rsid w:val="003C5347"/>
    <w:rsid w:val="003C66F3"/>
    <w:rsid w:val="003C6CA4"/>
    <w:rsid w:val="003C6E97"/>
    <w:rsid w:val="003C7A72"/>
    <w:rsid w:val="003D12B4"/>
    <w:rsid w:val="003D2429"/>
    <w:rsid w:val="003D2E62"/>
    <w:rsid w:val="003D480B"/>
    <w:rsid w:val="003D50E6"/>
    <w:rsid w:val="003D5230"/>
    <w:rsid w:val="003D5982"/>
    <w:rsid w:val="003D696B"/>
    <w:rsid w:val="003D7A39"/>
    <w:rsid w:val="003D7C99"/>
    <w:rsid w:val="003E00DD"/>
    <w:rsid w:val="003E0AB5"/>
    <w:rsid w:val="003E1768"/>
    <w:rsid w:val="003E2FE4"/>
    <w:rsid w:val="003E4421"/>
    <w:rsid w:val="003E5132"/>
    <w:rsid w:val="003E5FFC"/>
    <w:rsid w:val="003E6D92"/>
    <w:rsid w:val="003E7D36"/>
    <w:rsid w:val="003E7D3D"/>
    <w:rsid w:val="003F0660"/>
    <w:rsid w:val="003F0EB9"/>
    <w:rsid w:val="003F11D0"/>
    <w:rsid w:val="003F11E6"/>
    <w:rsid w:val="003F12B7"/>
    <w:rsid w:val="003F1E2C"/>
    <w:rsid w:val="003F1E66"/>
    <w:rsid w:val="003F1F47"/>
    <w:rsid w:val="003F27F5"/>
    <w:rsid w:val="003F2BCC"/>
    <w:rsid w:val="003F3FD7"/>
    <w:rsid w:val="003F40C5"/>
    <w:rsid w:val="003F738E"/>
    <w:rsid w:val="003F7DE3"/>
    <w:rsid w:val="0040008C"/>
    <w:rsid w:val="00400CC8"/>
    <w:rsid w:val="004019CB"/>
    <w:rsid w:val="004026F9"/>
    <w:rsid w:val="00403070"/>
    <w:rsid w:val="00403264"/>
    <w:rsid w:val="0040462D"/>
    <w:rsid w:val="00404972"/>
    <w:rsid w:val="00406031"/>
    <w:rsid w:val="00406D4D"/>
    <w:rsid w:val="00406EEF"/>
    <w:rsid w:val="00407651"/>
    <w:rsid w:val="00407A15"/>
    <w:rsid w:val="00411090"/>
    <w:rsid w:val="00413109"/>
    <w:rsid w:val="0041374B"/>
    <w:rsid w:val="00413C5D"/>
    <w:rsid w:val="00413DAE"/>
    <w:rsid w:val="00416502"/>
    <w:rsid w:val="004216E8"/>
    <w:rsid w:val="00421950"/>
    <w:rsid w:val="00422DDB"/>
    <w:rsid w:val="004230B1"/>
    <w:rsid w:val="004234D6"/>
    <w:rsid w:val="0042447C"/>
    <w:rsid w:val="00424746"/>
    <w:rsid w:val="004247BD"/>
    <w:rsid w:val="00424964"/>
    <w:rsid w:val="0042598C"/>
    <w:rsid w:val="00430092"/>
    <w:rsid w:val="0043092A"/>
    <w:rsid w:val="00432404"/>
    <w:rsid w:val="00432A9A"/>
    <w:rsid w:val="004330FC"/>
    <w:rsid w:val="00433618"/>
    <w:rsid w:val="00434790"/>
    <w:rsid w:val="004355DF"/>
    <w:rsid w:val="00435756"/>
    <w:rsid w:val="00435A2B"/>
    <w:rsid w:val="00435AEF"/>
    <w:rsid w:val="0043605C"/>
    <w:rsid w:val="00436C25"/>
    <w:rsid w:val="00437408"/>
    <w:rsid w:val="00437A59"/>
    <w:rsid w:val="00437D28"/>
    <w:rsid w:val="0044175D"/>
    <w:rsid w:val="00442046"/>
    <w:rsid w:val="00442ADE"/>
    <w:rsid w:val="00443E0D"/>
    <w:rsid w:val="00444108"/>
    <w:rsid w:val="00445A85"/>
    <w:rsid w:val="00446478"/>
    <w:rsid w:val="004502F6"/>
    <w:rsid w:val="00451E75"/>
    <w:rsid w:val="00452A6F"/>
    <w:rsid w:val="00452C8F"/>
    <w:rsid w:val="004545A5"/>
    <w:rsid w:val="004547E9"/>
    <w:rsid w:val="00455E73"/>
    <w:rsid w:val="00456958"/>
    <w:rsid w:val="0045771C"/>
    <w:rsid w:val="004606AE"/>
    <w:rsid w:val="0046164A"/>
    <w:rsid w:val="00462C44"/>
    <w:rsid w:val="0046434D"/>
    <w:rsid w:val="004669F0"/>
    <w:rsid w:val="00466D5A"/>
    <w:rsid w:val="00467442"/>
    <w:rsid w:val="00467966"/>
    <w:rsid w:val="0047101A"/>
    <w:rsid w:val="0047133B"/>
    <w:rsid w:val="00471AF3"/>
    <w:rsid w:val="00471C79"/>
    <w:rsid w:val="00472E77"/>
    <w:rsid w:val="00473A38"/>
    <w:rsid w:val="004740C6"/>
    <w:rsid w:val="0047552E"/>
    <w:rsid w:val="00475D54"/>
    <w:rsid w:val="004760AB"/>
    <w:rsid w:val="004767E7"/>
    <w:rsid w:val="004769DE"/>
    <w:rsid w:val="0047719A"/>
    <w:rsid w:val="00477738"/>
    <w:rsid w:val="004777B8"/>
    <w:rsid w:val="00477C37"/>
    <w:rsid w:val="00481EE3"/>
    <w:rsid w:val="00483E61"/>
    <w:rsid w:val="00486A6F"/>
    <w:rsid w:val="004904CB"/>
    <w:rsid w:val="00490D0A"/>
    <w:rsid w:val="00491BFE"/>
    <w:rsid w:val="00492047"/>
    <w:rsid w:val="00492168"/>
    <w:rsid w:val="00493E71"/>
    <w:rsid w:val="00494DA5"/>
    <w:rsid w:val="00495199"/>
    <w:rsid w:val="0049610B"/>
    <w:rsid w:val="00497514"/>
    <w:rsid w:val="004A0929"/>
    <w:rsid w:val="004A117D"/>
    <w:rsid w:val="004A1BD4"/>
    <w:rsid w:val="004A1DF4"/>
    <w:rsid w:val="004A3670"/>
    <w:rsid w:val="004A3A1A"/>
    <w:rsid w:val="004A44D3"/>
    <w:rsid w:val="004A46C0"/>
    <w:rsid w:val="004A4D87"/>
    <w:rsid w:val="004A6DD2"/>
    <w:rsid w:val="004A731A"/>
    <w:rsid w:val="004A7972"/>
    <w:rsid w:val="004B2AFC"/>
    <w:rsid w:val="004B36A4"/>
    <w:rsid w:val="004B38F4"/>
    <w:rsid w:val="004B424E"/>
    <w:rsid w:val="004B6BA3"/>
    <w:rsid w:val="004B7B96"/>
    <w:rsid w:val="004B7EE8"/>
    <w:rsid w:val="004B7FD1"/>
    <w:rsid w:val="004C1653"/>
    <w:rsid w:val="004C1DC1"/>
    <w:rsid w:val="004C30D7"/>
    <w:rsid w:val="004C450C"/>
    <w:rsid w:val="004C472F"/>
    <w:rsid w:val="004C4BB8"/>
    <w:rsid w:val="004C56E5"/>
    <w:rsid w:val="004C586D"/>
    <w:rsid w:val="004C5E2B"/>
    <w:rsid w:val="004C65EA"/>
    <w:rsid w:val="004C796E"/>
    <w:rsid w:val="004D01B6"/>
    <w:rsid w:val="004D30AB"/>
    <w:rsid w:val="004D3BB4"/>
    <w:rsid w:val="004D475D"/>
    <w:rsid w:val="004D49B2"/>
    <w:rsid w:val="004D4CDD"/>
    <w:rsid w:val="004D539D"/>
    <w:rsid w:val="004E2F6C"/>
    <w:rsid w:val="004E3270"/>
    <w:rsid w:val="004E35AF"/>
    <w:rsid w:val="004E36BC"/>
    <w:rsid w:val="004E38CC"/>
    <w:rsid w:val="004E3A49"/>
    <w:rsid w:val="004E425B"/>
    <w:rsid w:val="004E46DB"/>
    <w:rsid w:val="004E5A6D"/>
    <w:rsid w:val="004E610F"/>
    <w:rsid w:val="004E6679"/>
    <w:rsid w:val="004E6DAB"/>
    <w:rsid w:val="004E6F39"/>
    <w:rsid w:val="004E7328"/>
    <w:rsid w:val="004E739D"/>
    <w:rsid w:val="004F02DB"/>
    <w:rsid w:val="004F072F"/>
    <w:rsid w:val="004F0E06"/>
    <w:rsid w:val="004F17FA"/>
    <w:rsid w:val="004F2896"/>
    <w:rsid w:val="004F2B50"/>
    <w:rsid w:val="004F2BFC"/>
    <w:rsid w:val="004F2DDC"/>
    <w:rsid w:val="004F2E0B"/>
    <w:rsid w:val="004F2ED7"/>
    <w:rsid w:val="004F4A85"/>
    <w:rsid w:val="004F5772"/>
    <w:rsid w:val="004F61B4"/>
    <w:rsid w:val="004F733B"/>
    <w:rsid w:val="004F7785"/>
    <w:rsid w:val="00500088"/>
    <w:rsid w:val="005007D9"/>
    <w:rsid w:val="00500863"/>
    <w:rsid w:val="00501791"/>
    <w:rsid w:val="0050238E"/>
    <w:rsid w:val="005023DF"/>
    <w:rsid w:val="0050283A"/>
    <w:rsid w:val="00502E03"/>
    <w:rsid w:val="00503A21"/>
    <w:rsid w:val="00504193"/>
    <w:rsid w:val="00504383"/>
    <w:rsid w:val="00504BA4"/>
    <w:rsid w:val="00504C05"/>
    <w:rsid w:val="00504F69"/>
    <w:rsid w:val="00507F0E"/>
    <w:rsid w:val="00510181"/>
    <w:rsid w:val="00511A9B"/>
    <w:rsid w:val="00513A31"/>
    <w:rsid w:val="0051439D"/>
    <w:rsid w:val="00515EA0"/>
    <w:rsid w:val="005173F1"/>
    <w:rsid w:val="00517AF2"/>
    <w:rsid w:val="00517B19"/>
    <w:rsid w:val="00523677"/>
    <w:rsid w:val="00523780"/>
    <w:rsid w:val="00523C36"/>
    <w:rsid w:val="00523DF0"/>
    <w:rsid w:val="0052439A"/>
    <w:rsid w:val="00524FE2"/>
    <w:rsid w:val="00526300"/>
    <w:rsid w:val="00526B4D"/>
    <w:rsid w:val="0052729F"/>
    <w:rsid w:val="005274B8"/>
    <w:rsid w:val="00527830"/>
    <w:rsid w:val="005301B9"/>
    <w:rsid w:val="00532BA0"/>
    <w:rsid w:val="00533B1B"/>
    <w:rsid w:val="00534BAC"/>
    <w:rsid w:val="00535575"/>
    <w:rsid w:val="00535861"/>
    <w:rsid w:val="005366B9"/>
    <w:rsid w:val="0053781D"/>
    <w:rsid w:val="00540408"/>
    <w:rsid w:val="00542249"/>
    <w:rsid w:val="00543098"/>
    <w:rsid w:val="00543206"/>
    <w:rsid w:val="005443C2"/>
    <w:rsid w:val="0054548C"/>
    <w:rsid w:val="00545CEC"/>
    <w:rsid w:val="00546148"/>
    <w:rsid w:val="005476A0"/>
    <w:rsid w:val="00547B11"/>
    <w:rsid w:val="005506F9"/>
    <w:rsid w:val="0055135A"/>
    <w:rsid w:val="005516A6"/>
    <w:rsid w:val="00552E32"/>
    <w:rsid w:val="0055580D"/>
    <w:rsid w:val="00555CE9"/>
    <w:rsid w:val="0055635F"/>
    <w:rsid w:val="00560FFF"/>
    <w:rsid w:val="00561891"/>
    <w:rsid w:val="00561C33"/>
    <w:rsid w:val="00562F70"/>
    <w:rsid w:val="005638D2"/>
    <w:rsid w:val="00563BC6"/>
    <w:rsid w:val="005655E0"/>
    <w:rsid w:val="00565900"/>
    <w:rsid w:val="0056601D"/>
    <w:rsid w:val="0056762B"/>
    <w:rsid w:val="00570108"/>
    <w:rsid w:val="0057095F"/>
    <w:rsid w:val="00570BB4"/>
    <w:rsid w:val="005710BD"/>
    <w:rsid w:val="00571CC0"/>
    <w:rsid w:val="005736AD"/>
    <w:rsid w:val="0057459D"/>
    <w:rsid w:val="00574AA3"/>
    <w:rsid w:val="00574D55"/>
    <w:rsid w:val="00575336"/>
    <w:rsid w:val="0057600E"/>
    <w:rsid w:val="005762BF"/>
    <w:rsid w:val="00577546"/>
    <w:rsid w:val="005822F7"/>
    <w:rsid w:val="00582905"/>
    <w:rsid w:val="00583DAB"/>
    <w:rsid w:val="00583EBF"/>
    <w:rsid w:val="0058401E"/>
    <w:rsid w:val="00585E9B"/>
    <w:rsid w:val="00591675"/>
    <w:rsid w:val="00591A14"/>
    <w:rsid w:val="005932D5"/>
    <w:rsid w:val="005933D6"/>
    <w:rsid w:val="0059353D"/>
    <w:rsid w:val="00593B3C"/>
    <w:rsid w:val="0059494F"/>
    <w:rsid w:val="005951D7"/>
    <w:rsid w:val="0059574C"/>
    <w:rsid w:val="00595F3C"/>
    <w:rsid w:val="005A0D3C"/>
    <w:rsid w:val="005A22EC"/>
    <w:rsid w:val="005A2505"/>
    <w:rsid w:val="005A2AA1"/>
    <w:rsid w:val="005A2ADD"/>
    <w:rsid w:val="005A3636"/>
    <w:rsid w:val="005A4486"/>
    <w:rsid w:val="005A584A"/>
    <w:rsid w:val="005A7DBF"/>
    <w:rsid w:val="005B0C28"/>
    <w:rsid w:val="005B1079"/>
    <w:rsid w:val="005B182F"/>
    <w:rsid w:val="005B1ADF"/>
    <w:rsid w:val="005B1B9E"/>
    <w:rsid w:val="005B1CBB"/>
    <w:rsid w:val="005B363B"/>
    <w:rsid w:val="005B4E91"/>
    <w:rsid w:val="005B4F64"/>
    <w:rsid w:val="005B524D"/>
    <w:rsid w:val="005B52FD"/>
    <w:rsid w:val="005B5388"/>
    <w:rsid w:val="005B6136"/>
    <w:rsid w:val="005B743E"/>
    <w:rsid w:val="005B7CD2"/>
    <w:rsid w:val="005B7D90"/>
    <w:rsid w:val="005B7F7D"/>
    <w:rsid w:val="005C02CD"/>
    <w:rsid w:val="005C2682"/>
    <w:rsid w:val="005C51E3"/>
    <w:rsid w:val="005C5539"/>
    <w:rsid w:val="005C56F2"/>
    <w:rsid w:val="005C6DC6"/>
    <w:rsid w:val="005C78D1"/>
    <w:rsid w:val="005D0CD9"/>
    <w:rsid w:val="005D1D0B"/>
    <w:rsid w:val="005D5BCD"/>
    <w:rsid w:val="005D5F7F"/>
    <w:rsid w:val="005D6567"/>
    <w:rsid w:val="005D6B79"/>
    <w:rsid w:val="005D70C7"/>
    <w:rsid w:val="005D714E"/>
    <w:rsid w:val="005D765B"/>
    <w:rsid w:val="005E2B68"/>
    <w:rsid w:val="005E2DDC"/>
    <w:rsid w:val="005E31C1"/>
    <w:rsid w:val="005E37C0"/>
    <w:rsid w:val="005E3CDE"/>
    <w:rsid w:val="005E40C3"/>
    <w:rsid w:val="005E54CA"/>
    <w:rsid w:val="005E584E"/>
    <w:rsid w:val="005E6AEC"/>
    <w:rsid w:val="005F07DD"/>
    <w:rsid w:val="005F1C0A"/>
    <w:rsid w:val="005F22FB"/>
    <w:rsid w:val="005F4640"/>
    <w:rsid w:val="005F47B6"/>
    <w:rsid w:val="005F48F2"/>
    <w:rsid w:val="005F4D1C"/>
    <w:rsid w:val="005F4F9A"/>
    <w:rsid w:val="005F75A2"/>
    <w:rsid w:val="005F7BA3"/>
    <w:rsid w:val="005F7DC1"/>
    <w:rsid w:val="00600189"/>
    <w:rsid w:val="00600F9E"/>
    <w:rsid w:val="00601194"/>
    <w:rsid w:val="006015BB"/>
    <w:rsid w:val="00602571"/>
    <w:rsid w:val="00602D68"/>
    <w:rsid w:val="00602E08"/>
    <w:rsid w:val="00603F76"/>
    <w:rsid w:val="00604599"/>
    <w:rsid w:val="00604C01"/>
    <w:rsid w:val="0060500B"/>
    <w:rsid w:val="006059B3"/>
    <w:rsid w:val="00605D9D"/>
    <w:rsid w:val="0060625A"/>
    <w:rsid w:val="0060698F"/>
    <w:rsid w:val="00607BAB"/>
    <w:rsid w:val="00607E33"/>
    <w:rsid w:val="00611222"/>
    <w:rsid w:val="00611225"/>
    <w:rsid w:val="00612367"/>
    <w:rsid w:val="00612BF0"/>
    <w:rsid w:val="0061379B"/>
    <w:rsid w:val="0061390E"/>
    <w:rsid w:val="00613ADF"/>
    <w:rsid w:val="00614475"/>
    <w:rsid w:val="006150BC"/>
    <w:rsid w:val="00615512"/>
    <w:rsid w:val="00615611"/>
    <w:rsid w:val="00616452"/>
    <w:rsid w:val="006167EB"/>
    <w:rsid w:val="00620230"/>
    <w:rsid w:val="00620EAD"/>
    <w:rsid w:val="0062121E"/>
    <w:rsid w:val="00622079"/>
    <w:rsid w:val="00622728"/>
    <w:rsid w:val="00622AD7"/>
    <w:rsid w:val="00623274"/>
    <w:rsid w:val="006232E4"/>
    <w:rsid w:val="00623AAA"/>
    <w:rsid w:val="0062519B"/>
    <w:rsid w:val="0062692C"/>
    <w:rsid w:val="006309AB"/>
    <w:rsid w:val="00631F0F"/>
    <w:rsid w:val="00632305"/>
    <w:rsid w:val="00632628"/>
    <w:rsid w:val="00632AE9"/>
    <w:rsid w:val="00632D0F"/>
    <w:rsid w:val="00633757"/>
    <w:rsid w:val="00633FEC"/>
    <w:rsid w:val="00634D8C"/>
    <w:rsid w:val="00634ED8"/>
    <w:rsid w:val="0063534F"/>
    <w:rsid w:val="00635F40"/>
    <w:rsid w:val="00637255"/>
    <w:rsid w:val="0063793F"/>
    <w:rsid w:val="00637A47"/>
    <w:rsid w:val="00637FBD"/>
    <w:rsid w:val="006403E7"/>
    <w:rsid w:val="006407B5"/>
    <w:rsid w:val="00640C45"/>
    <w:rsid w:val="00642F67"/>
    <w:rsid w:val="006436F9"/>
    <w:rsid w:val="00644B18"/>
    <w:rsid w:val="0064694C"/>
    <w:rsid w:val="006511F1"/>
    <w:rsid w:val="0065316B"/>
    <w:rsid w:val="00653A45"/>
    <w:rsid w:val="00655C50"/>
    <w:rsid w:val="006561A8"/>
    <w:rsid w:val="006561F3"/>
    <w:rsid w:val="0066076E"/>
    <w:rsid w:val="00660CB9"/>
    <w:rsid w:val="00661050"/>
    <w:rsid w:val="00661291"/>
    <w:rsid w:val="00663C0A"/>
    <w:rsid w:val="00666059"/>
    <w:rsid w:val="006662B1"/>
    <w:rsid w:val="0066647F"/>
    <w:rsid w:val="00670957"/>
    <w:rsid w:val="006711D4"/>
    <w:rsid w:val="006726BF"/>
    <w:rsid w:val="006729F4"/>
    <w:rsid w:val="006746F3"/>
    <w:rsid w:val="00674C46"/>
    <w:rsid w:val="00675AA2"/>
    <w:rsid w:val="006816C2"/>
    <w:rsid w:val="00682EF9"/>
    <w:rsid w:val="00683A5B"/>
    <w:rsid w:val="00684CE6"/>
    <w:rsid w:val="00690FA5"/>
    <w:rsid w:val="00691F6F"/>
    <w:rsid w:val="006922E4"/>
    <w:rsid w:val="00693263"/>
    <w:rsid w:val="006943DF"/>
    <w:rsid w:val="00694447"/>
    <w:rsid w:val="006957F5"/>
    <w:rsid w:val="00695845"/>
    <w:rsid w:val="006977F2"/>
    <w:rsid w:val="00697934"/>
    <w:rsid w:val="00697C84"/>
    <w:rsid w:val="006A010D"/>
    <w:rsid w:val="006A1BDE"/>
    <w:rsid w:val="006A2246"/>
    <w:rsid w:val="006A2D53"/>
    <w:rsid w:val="006A42DB"/>
    <w:rsid w:val="006A4EF1"/>
    <w:rsid w:val="006A50C4"/>
    <w:rsid w:val="006A5F6A"/>
    <w:rsid w:val="006A6E05"/>
    <w:rsid w:val="006B02E8"/>
    <w:rsid w:val="006B0694"/>
    <w:rsid w:val="006B1599"/>
    <w:rsid w:val="006B1985"/>
    <w:rsid w:val="006B19CA"/>
    <w:rsid w:val="006B3EAB"/>
    <w:rsid w:val="006B4C40"/>
    <w:rsid w:val="006B500E"/>
    <w:rsid w:val="006B59EA"/>
    <w:rsid w:val="006B6CE2"/>
    <w:rsid w:val="006B76B3"/>
    <w:rsid w:val="006B7AC1"/>
    <w:rsid w:val="006C11E0"/>
    <w:rsid w:val="006C2F80"/>
    <w:rsid w:val="006C30DD"/>
    <w:rsid w:val="006C355D"/>
    <w:rsid w:val="006C3BAB"/>
    <w:rsid w:val="006C401D"/>
    <w:rsid w:val="006C45EF"/>
    <w:rsid w:val="006C465E"/>
    <w:rsid w:val="006C582C"/>
    <w:rsid w:val="006C6EB1"/>
    <w:rsid w:val="006C7AE0"/>
    <w:rsid w:val="006D0365"/>
    <w:rsid w:val="006D0CA1"/>
    <w:rsid w:val="006D0ED0"/>
    <w:rsid w:val="006D25CA"/>
    <w:rsid w:val="006D425B"/>
    <w:rsid w:val="006D6258"/>
    <w:rsid w:val="006E068B"/>
    <w:rsid w:val="006E1EA4"/>
    <w:rsid w:val="006E2F67"/>
    <w:rsid w:val="006E3D01"/>
    <w:rsid w:val="006E55C1"/>
    <w:rsid w:val="006E5B0D"/>
    <w:rsid w:val="006E6C19"/>
    <w:rsid w:val="006E7B56"/>
    <w:rsid w:val="006E7EA5"/>
    <w:rsid w:val="006E7ED0"/>
    <w:rsid w:val="006F06C1"/>
    <w:rsid w:val="006F098C"/>
    <w:rsid w:val="006F1A93"/>
    <w:rsid w:val="006F1C43"/>
    <w:rsid w:val="006F3B94"/>
    <w:rsid w:val="006F5CCC"/>
    <w:rsid w:val="006F5CEB"/>
    <w:rsid w:val="006F7CBD"/>
    <w:rsid w:val="00701965"/>
    <w:rsid w:val="00701E96"/>
    <w:rsid w:val="007025C9"/>
    <w:rsid w:val="00703715"/>
    <w:rsid w:val="007043A7"/>
    <w:rsid w:val="00705427"/>
    <w:rsid w:val="00705610"/>
    <w:rsid w:val="00705817"/>
    <w:rsid w:val="0071034D"/>
    <w:rsid w:val="0071146C"/>
    <w:rsid w:val="00711AA8"/>
    <w:rsid w:val="007120B9"/>
    <w:rsid w:val="00712FC9"/>
    <w:rsid w:val="007135BB"/>
    <w:rsid w:val="00713C1F"/>
    <w:rsid w:val="00714688"/>
    <w:rsid w:val="00715672"/>
    <w:rsid w:val="00716D7D"/>
    <w:rsid w:val="007173D9"/>
    <w:rsid w:val="00717570"/>
    <w:rsid w:val="00720558"/>
    <w:rsid w:val="00720EA1"/>
    <w:rsid w:val="00721988"/>
    <w:rsid w:val="007221C5"/>
    <w:rsid w:val="00722482"/>
    <w:rsid w:val="00722553"/>
    <w:rsid w:val="00723342"/>
    <w:rsid w:val="00723767"/>
    <w:rsid w:val="00723C21"/>
    <w:rsid w:val="0072616C"/>
    <w:rsid w:val="00727215"/>
    <w:rsid w:val="00732AE7"/>
    <w:rsid w:val="00734137"/>
    <w:rsid w:val="007352A4"/>
    <w:rsid w:val="007368FB"/>
    <w:rsid w:val="0073725F"/>
    <w:rsid w:val="0073762F"/>
    <w:rsid w:val="0074000B"/>
    <w:rsid w:val="00743D63"/>
    <w:rsid w:val="00746CE7"/>
    <w:rsid w:val="00746CEF"/>
    <w:rsid w:val="0074723C"/>
    <w:rsid w:val="007509E2"/>
    <w:rsid w:val="0075172E"/>
    <w:rsid w:val="00751B71"/>
    <w:rsid w:val="00753E8F"/>
    <w:rsid w:val="0075435A"/>
    <w:rsid w:val="007563B1"/>
    <w:rsid w:val="007567BE"/>
    <w:rsid w:val="0075700B"/>
    <w:rsid w:val="00760802"/>
    <w:rsid w:val="007610E2"/>
    <w:rsid w:val="00761AD2"/>
    <w:rsid w:val="00761C4D"/>
    <w:rsid w:val="00763C44"/>
    <w:rsid w:val="00764C43"/>
    <w:rsid w:val="007661F8"/>
    <w:rsid w:val="0076669C"/>
    <w:rsid w:val="00766F0E"/>
    <w:rsid w:val="00771E12"/>
    <w:rsid w:val="007721F9"/>
    <w:rsid w:val="00773F92"/>
    <w:rsid w:val="00774562"/>
    <w:rsid w:val="00774F46"/>
    <w:rsid w:val="00775451"/>
    <w:rsid w:val="00775730"/>
    <w:rsid w:val="0077718E"/>
    <w:rsid w:val="0077753D"/>
    <w:rsid w:val="00777C0E"/>
    <w:rsid w:val="00780394"/>
    <w:rsid w:val="007803D8"/>
    <w:rsid w:val="0078137E"/>
    <w:rsid w:val="00781F81"/>
    <w:rsid w:val="007820AE"/>
    <w:rsid w:val="00783210"/>
    <w:rsid w:val="00785D73"/>
    <w:rsid w:val="007864FC"/>
    <w:rsid w:val="00786635"/>
    <w:rsid w:val="00787463"/>
    <w:rsid w:val="00787B4F"/>
    <w:rsid w:val="00787F50"/>
    <w:rsid w:val="0079014A"/>
    <w:rsid w:val="00790422"/>
    <w:rsid w:val="0079159B"/>
    <w:rsid w:val="00791B0F"/>
    <w:rsid w:val="00792220"/>
    <w:rsid w:val="007922A0"/>
    <w:rsid w:val="00792D2B"/>
    <w:rsid w:val="0079436D"/>
    <w:rsid w:val="00795C55"/>
    <w:rsid w:val="0079659E"/>
    <w:rsid w:val="0079692A"/>
    <w:rsid w:val="00797238"/>
    <w:rsid w:val="007A05BF"/>
    <w:rsid w:val="007A0727"/>
    <w:rsid w:val="007A1571"/>
    <w:rsid w:val="007A173A"/>
    <w:rsid w:val="007A23BC"/>
    <w:rsid w:val="007A3226"/>
    <w:rsid w:val="007A36EB"/>
    <w:rsid w:val="007A3B1D"/>
    <w:rsid w:val="007A5081"/>
    <w:rsid w:val="007A608D"/>
    <w:rsid w:val="007A6AFD"/>
    <w:rsid w:val="007A728C"/>
    <w:rsid w:val="007A72DE"/>
    <w:rsid w:val="007A7A60"/>
    <w:rsid w:val="007A7FA2"/>
    <w:rsid w:val="007B040E"/>
    <w:rsid w:val="007B089F"/>
    <w:rsid w:val="007B1FBF"/>
    <w:rsid w:val="007B3FB2"/>
    <w:rsid w:val="007B4233"/>
    <w:rsid w:val="007B474F"/>
    <w:rsid w:val="007B4C4E"/>
    <w:rsid w:val="007B4E4B"/>
    <w:rsid w:val="007B7457"/>
    <w:rsid w:val="007C0817"/>
    <w:rsid w:val="007C0C9E"/>
    <w:rsid w:val="007C10CB"/>
    <w:rsid w:val="007C3295"/>
    <w:rsid w:val="007C4C88"/>
    <w:rsid w:val="007C526E"/>
    <w:rsid w:val="007C6FC1"/>
    <w:rsid w:val="007C7642"/>
    <w:rsid w:val="007C7D93"/>
    <w:rsid w:val="007D01C7"/>
    <w:rsid w:val="007D23F3"/>
    <w:rsid w:val="007D2704"/>
    <w:rsid w:val="007D2AA1"/>
    <w:rsid w:val="007D2FE3"/>
    <w:rsid w:val="007D373C"/>
    <w:rsid w:val="007D37D5"/>
    <w:rsid w:val="007D4041"/>
    <w:rsid w:val="007D6696"/>
    <w:rsid w:val="007D6796"/>
    <w:rsid w:val="007D6E94"/>
    <w:rsid w:val="007D77F5"/>
    <w:rsid w:val="007E001B"/>
    <w:rsid w:val="007E0573"/>
    <w:rsid w:val="007E05F5"/>
    <w:rsid w:val="007E1037"/>
    <w:rsid w:val="007E2A52"/>
    <w:rsid w:val="007E2F27"/>
    <w:rsid w:val="007E3114"/>
    <w:rsid w:val="007E48CF"/>
    <w:rsid w:val="007E5031"/>
    <w:rsid w:val="007E51D0"/>
    <w:rsid w:val="007E55A6"/>
    <w:rsid w:val="007E5E1E"/>
    <w:rsid w:val="007E64BF"/>
    <w:rsid w:val="007E6EEC"/>
    <w:rsid w:val="007E77BD"/>
    <w:rsid w:val="007E7DD7"/>
    <w:rsid w:val="007F041C"/>
    <w:rsid w:val="007F1C3A"/>
    <w:rsid w:val="007F2EF5"/>
    <w:rsid w:val="007F34F1"/>
    <w:rsid w:val="007F3AF8"/>
    <w:rsid w:val="007F517E"/>
    <w:rsid w:val="007F59E1"/>
    <w:rsid w:val="007F60D6"/>
    <w:rsid w:val="0080149B"/>
    <w:rsid w:val="008027CB"/>
    <w:rsid w:val="00803CE4"/>
    <w:rsid w:val="00806124"/>
    <w:rsid w:val="0080618A"/>
    <w:rsid w:val="008062DA"/>
    <w:rsid w:val="008065D4"/>
    <w:rsid w:val="008068CE"/>
    <w:rsid w:val="00806AAC"/>
    <w:rsid w:val="00810549"/>
    <w:rsid w:val="00810A9A"/>
    <w:rsid w:val="0081189C"/>
    <w:rsid w:val="00811A9A"/>
    <w:rsid w:val="00812C0A"/>
    <w:rsid w:val="0081559A"/>
    <w:rsid w:val="00815A4D"/>
    <w:rsid w:val="00815B45"/>
    <w:rsid w:val="00815EF3"/>
    <w:rsid w:val="00816AA3"/>
    <w:rsid w:val="008174F9"/>
    <w:rsid w:val="0082088E"/>
    <w:rsid w:val="00820941"/>
    <w:rsid w:val="0082169F"/>
    <w:rsid w:val="00824B03"/>
    <w:rsid w:val="00826E87"/>
    <w:rsid w:val="0082732D"/>
    <w:rsid w:val="00830491"/>
    <w:rsid w:val="00830725"/>
    <w:rsid w:val="00830967"/>
    <w:rsid w:val="00830D7A"/>
    <w:rsid w:val="00830DAC"/>
    <w:rsid w:val="008310F2"/>
    <w:rsid w:val="00831E66"/>
    <w:rsid w:val="008329E3"/>
    <w:rsid w:val="00833B26"/>
    <w:rsid w:val="0083431F"/>
    <w:rsid w:val="0083518C"/>
    <w:rsid w:val="00835BD4"/>
    <w:rsid w:val="00836322"/>
    <w:rsid w:val="0083678B"/>
    <w:rsid w:val="008370C9"/>
    <w:rsid w:val="008371DE"/>
    <w:rsid w:val="0083798D"/>
    <w:rsid w:val="00840650"/>
    <w:rsid w:val="008425F7"/>
    <w:rsid w:val="00842919"/>
    <w:rsid w:val="00842A8A"/>
    <w:rsid w:val="008443D0"/>
    <w:rsid w:val="0084481B"/>
    <w:rsid w:val="00844C7B"/>
    <w:rsid w:val="0084637B"/>
    <w:rsid w:val="0084711D"/>
    <w:rsid w:val="00847AD1"/>
    <w:rsid w:val="00847C53"/>
    <w:rsid w:val="008511AC"/>
    <w:rsid w:val="00851968"/>
    <w:rsid w:val="00851A74"/>
    <w:rsid w:val="00853C32"/>
    <w:rsid w:val="00853C50"/>
    <w:rsid w:val="00853CCB"/>
    <w:rsid w:val="0085495F"/>
    <w:rsid w:val="00854D0F"/>
    <w:rsid w:val="00854E8A"/>
    <w:rsid w:val="00855745"/>
    <w:rsid w:val="00855E0C"/>
    <w:rsid w:val="00857319"/>
    <w:rsid w:val="0086024A"/>
    <w:rsid w:val="008604C9"/>
    <w:rsid w:val="00860F2C"/>
    <w:rsid w:val="00861228"/>
    <w:rsid w:val="00861251"/>
    <w:rsid w:val="00861A9C"/>
    <w:rsid w:val="00862744"/>
    <w:rsid w:val="008630BF"/>
    <w:rsid w:val="0086376C"/>
    <w:rsid w:val="00863B62"/>
    <w:rsid w:val="00865219"/>
    <w:rsid w:val="00865395"/>
    <w:rsid w:val="00870B53"/>
    <w:rsid w:val="00870EA7"/>
    <w:rsid w:val="00872064"/>
    <w:rsid w:val="0087302D"/>
    <w:rsid w:val="00873AE8"/>
    <w:rsid w:val="00873FAC"/>
    <w:rsid w:val="00875375"/>
    <w:rsid w:val="00876365"/>
    <w:rsid w:val="00876689"/>
    <w:rsid w:val="008803F0"/>
    <w:rsid w:val="00881B2B"/>
    <w:rsid w:val="00882CAA"/>
    <w:rsid w:val="00883CEE"/>
    <w:rsid w:val="008850C3"/>
    <w:rsid w:val="0088582F"/>
    <w:rsid w:val="00885C59"/>
    <w:rsid w:val="00885D50"/>
    <w:rsid w:val="008868E9"/>
    <w:rsid w:val="00886EFF"/>
    <w:rsid w:val="0088716F"/>
    <w:rsid w:val="00887247"/>
    <w:rsid w:val="008872DA"/>
    <w:rsid w:val="00887D71"/>
    <w:rsid w:val="00890066"/>
    <w:rsid w:val="00893CD9"/>
    <w:rsid w:val="00893D1E"/>
    <w:rsid w:val="008961AC"/>
    <w:rsid w:val="0089697F"/>
    <w:rsid w:val="008A196F"/>
    <w:rsid w:val="008A1AAA"/>
    <w:rsid w:val="008A2535"/>
    <w:rsid w:val="008A2FE0"/>
    <w:rsid w:val="008A33FF"/>
    <w:rsid w:val="008A6939"/>
    <w:rsid w:val="008A77A4"/>
    <w:rsid w:val="008B0172"/>
    <w:rsid w:val="008B1037"/>
    <w:rsid w:val="008B192D"/>
    <w:rsid w:val="008B1FFC"/>
    <w:rsid w:val="008B2095"/>
    <w:rsid w:val="008B375E"/>
    <w:rsid w:val="008B5444"/>
    <w:rsid w:val="008B5FA7"/>
    <w:rsid w:val="008B7C9F"/>
    <w:rsid w:val="008B7E0B"/>
    <w:rsid w:val="008C0F5E"/>
    <w:rsid w:val="008C122C"/>
    <w:rsid w:val="008C15EE"/>
    <w:rsid w:val="008C5910"/>
    <w:rsid w:val="008C60B7"/>
    <w:rsid w:val="008C630A"/>
    <w:rsid w:val="008C672D"/>
    <w:rsid w:val="008C7765"/>
    <w:rsid w:val="008D0643"/>
    <w:rsid w:val="008D15D8"/>
    <w:rsid w:val="008D288B"/>
    <w:rsid w:val="008D2A3D"/>
    <w:rsid w:val="008D2AFE"/>
    <w:rsid w:val="008D3C38"/>
    <w:rsid w:val="008D519A"/>
    <w:rsid w:val="008D6B06"/>
    <w:rsid w:val="008D724E"/>
    <w:rsid w:val="008D7594"/>
    <w:rsid w:val="008E061D"/>
    <w:rsid w:val="008E194B"/>
    <w:rsid w:val="008E1DA3"/>
    <w:rsid w:val="008E25F4"/>
    <w:rsid w:val="008E49EB"/>
    <w:rsid w:val="008E4B4D"/>
    <w:rsid w:val="008E595A"/>
    <w:rsid w:val="008E5FC6"/>
    <w:rsid w:val="008E618E"/>
    <w:rsid w:val="008E62E6"/>
    <w:rsid w:val="008E6E32"/>
    <w:rsid w:val="008E75CC"/>
    <w:rsid w:val="008E7F06"/>
    <w:rsid w:val="008F005A"/>
    <w:rsid w:val="008F340C"/>
    <w:rsid w:val="008F3A52"/>
    <w:rsid w:val="008F3E2F"/>
    <w:rsid w:val="008F481C"/>
    <w:rsid w:val="008F4FD4"/>
    <w:rsid w:val="008F6693"/>
    <w:rsid w:val="008F7106"/>
    <w:rsid w:val="008F7825"/>
    <w:rsid w:val="00900C19"/>
    <w:rsid w:val="00902208"/>
    <w:rsid w:val="00902764"/>
    <w:rsid w:val="00902ECC"/>
    <w:rsid w:val="009048D2"/>
    <w:rsid w:val="00905CA2"/>
    <w:rsid w:val="00906389"/>
    <w:rsid w:val="00910334"/>
    <w:rsid w:val="00910912"/>
    <w:rsid w:val="009124FE"/>
    <w:rsid w:val="0091445B"/>
    <w:rsid w:val="00915A5A"/>
    <w:rsid w:val="00916ADF"/>
    <w:rsid w:val="009171C1"/>
    <w:rsid w:val="0091725A"/>
    <w:rsid w:val="0091784C"/>
    <w:rsid w:val="00917F25"/>
    <w:rsid w:val="00921A4A"/>
    <w:rsid w:val="00922368"/>
    <w:rsid w:val="00922829"/>
    <w:rsid w:val="00922C39"/>
    <w:rsid w:val="00922D59"/>
    <w:rsid w:val="00924D11"/>
    <w:rsid w:val="00924EB6"/>
    <w:rsid w:val="009251DA"/>
    <w:rsid w:val="00925E53"/>
    <w:rsid w:val="00926034"/>
    <w:rsid w:val="00926E0C"/>
    <w:rsid w:val="0093035B"/>
    <w:rsid w:val="00930D6E"/>
    <w:rsid w:val="00932153"/>
    <w:rsid w:val="00934055"/>
    <w:rsid w:val="009348AE"/>
    <w:rsid w:val="00936361"/>
    <w:rsid w:val="00937296"/>
    <w:rsid w:val="0093730D"/>
    <w:rsid w:val="00937311"/>
    <w:rsid w:val="00941BA1"/>
    <w:rsid w:val="0094325B"/>
    <w:rsid w:val="00944334"/>
    <w:rsid w:val="00944571"/>
    <w:rsid w:val="00944573"/>
    <w:rsid w:val="0094590A"/>
    <w:rsid w:val="00946CD0"/>
    <w:rsid w:val="00947325"/>
    <w:rsid w:val="00950683"/>
    <w:rsid w:val="00950D8A"/>
    <w:rsid w:val="009510F2"/>
    <w:rsid w:val="00951F21"/>
    <w:rsid w:val="009520CC"/>
    <w:rsid w:val="00953FF2"/>
    <w:rsid w:val="009550D7"/>
    <w:rsid w:val="00955698"/>
    <w:rsid w:val="00955F10"/>
    <w:rsid w:val="009564C6"/>
    <w:rsid w:val="00956E49"/>
    <w:rsid w:val="00957403"/>
    <w:rsid w:val="00957F1A"/>
    <w:rsid w:val="009606B3"/>
    <w:rsid w:val="00961E62"/>
    <w:rsid w:val="00961FE5"/>
    <w:rsid w:val="009637AC"/>
    <w:rsid w:val="0096384F"/>
    <w:rsid w:val="00964ADE"/>
    <w:rsid w:val="0096656C"/>
    <w:rsid w:val="009666FC"/>
    <w:rsid w:val="0096675E"/>
    <w:rsid w:val="00966C7B"/>
    <w:rsid w:val="009677AA"/>
    <w:rsid w:val="00970471"/>
    <w:rsid w:val="00970B20"/>
    <w:rsid w:val="00972772"/>
    <w:rsid w:val="0097562D"/>
    <w:rsid w:val="00975FDF"/>
    <w:rsid w:val="00977213"/>
    <w:rsid w:val="00977835"/>
    <w:rsid w:val="00980173"/>
    <w:rsid w:val="009801EA"/>
    <w:rsid w:val="0098150B"/>
    <w:rsid w:val="00981ECC"/>
    <w:rsid w:val="0098219E"/>
    <w:rsid w:val="009838DD"/>
    <w:rsid w:val="00983A8E"/>
    <w:rsid w:val="009844AF"/>
    <w:rsid w:val="00984CCF"/>
    <w:rsid w:val="009851F2"/>
    <w:rsid w:val="009852A2"/>
    <w:rsid w:val="009857FD"/>
    <w:rsid w:val="00986326"/>
    <w:rsid w:val="0098650E"/>
    <w:rsid w:val="009869F5"/>
    <w:rsid w:val="00986DFC"/>
    <w:rsid w:val="00987390"/>
    <w:rsid w:val="009875F6"/>
    <w:rsid w:val="00990FB0"/>
    <w:rsid w:val="00994109"/>
    <w:rsid w:val="009950FB"/>
    <w:rsid w:val="009955DF"/>
    <w:rsid w:val="00996502"/>
    <w:rsid w:val="00996B07"/>
    <w:rsid w:val="00996D2C"/>
    <w:rsid w:val="00996D7A"/>
    <w:rsid w:val="009975A0"/>
    <w:rsid w:val="009A05CA"/>
    <w:rsid w:val="009A10F7"/>
    <w:rsid w:val="009A18EB"/>
    <w:rsid w:val="009A2EFB"/>
    <w:rsid w:val="009A357F"/>
    <w:rsid w:val="009A5225"/>
    <w:rsid w:val="009A6CA3"/>
    <w:rsid w:val="009A7497"/>
    <w:rsid w:val="009A7499"/>
    <w:rsid w:val="009A7FB7"/>
    <w:rsid w:val="009B100F"/>
    <w:rsid w:val="009B1434"/>
    <w:rsid w:val="009B3526"/>
    <w:rsid w:val="009B52A9"/>
    <w:rsid w:val="009B7674"/>
    <w:rsid w:val="009C01E1"/>
    <w:rsid w:val="009C0B73"/>
    <w:rsid w:val="009C12FF"/>
    <w:rsid w:val="009C3BEA"/>
    <w:rsid w:val="009C6B43"/>
    <w:rsid w:val="009C71A4"/>
    <w:rsid w:val="009C7329"/>
    <w:rsid w:val="009C7742"/>
    <w:rsid w:val="009C7E22"/>
    <w:rsid w:val="009D03ED"/>
    <w:rsid w:val="009D14F4"/>
    <w:rsid w:val="009D195C"/>
    <w:rsid w:val="009D2C58"/>
    <w:rsid w:val="009D4007"/>
    <w:rsid w:val="009D51B1"/>
    <w:rsid w:val="009D58CF"/>
    <w:rsid w:val="009D5C95"/>
    <w:rsid w:val="009D5D75"/>
    <w:rsid w:val="009D7588"/>
    <w:rsid w:val="009D77A3"/>
    <w:rsid w:val="009E0F5D"/>
    <w:rsid w:val="009E29D3"/>
    <w:rsid w:val="009E6225"/>
    <w:rsid w:val="009E63F6"/>
    <w:rsid w:val="009F068B"/>
    <w:rsid w:val="009F1FA5"/>
    <w:rsid w:val="009F1FB3"/>
    <w:rsid w:val="009F274E"/>
    <w:rsid w:val="009F2822"/>
    <w:rsid w:val="009F291F"/>
    <w:rsid w:val="009F38B9"/>
    <w:rsid w:val="009F3BC2"/>
    <w:rsid w:val="009F3DBA"/>
    <w:rsid w:val="009F3E05"/>
    <w:rsid w:val="009F4A0A"/>
    <w:rsid w:val="009F5ACB"/>
    <w:rsid w:val="009F5C1C"/>
    <w:rsid w:val="009F5E0C"/>
    <w:rsid w:val="00A00F70"/>
    <w:rsid w:val="00A029A1"/>
    <w:rsid w:val="00A03D92"/>
    <w:rsid w:val="00A0619B"/>
    <w:rsid w:val="00A07753"/>
    <w:rsid w:val="00A07F16"/>
    <w:rsid w:val="00A10491"/>
    <w:rsid w:val="00A10B95"/>
    <w:rsid w:val="00A10FB6"/>
    <w:rsid w:val="00A11A7A"/>
    <w:rsid w:val="00A11B14"/>
    <w:rsid w:val="00A13F45"/>
    <w:rsid w:val="00A143C9"/>
    <w:rsid w:val="00A1475C"/>
    <w:rsid w:val="00A14CB4"/>
    <w:rsid w:val="00A14F4C"/>
    <w:rsid w:val="00A15AAF"/>
    <w:rsid w:val="00A15ACD"/>
    <w:rsid w:val="00A16851"/>
    <w:rsid w:val="00A16F85"/>
    <w:rsid w:val="00A17C61"/>
    <w:rsid w:val="00A2040D"/>
    <w:rsid w:val="00A20F1E"/>
    <w:rsid w:val="00A220AF"/>
    <w:rsid w:val="00A24D85"/>
    <w:rsid w:val="00A24D90"/>
    <w:rsid w:val="00A24E6C"/>
    <w:rsid w:val="00A258BE"/>
    <w:rsid w:val="00A27064"/>
    <w:rsid w:val="00A30155"/>
    <w:rsid w:val="00A3084F"/>
    <w:rsid w:val="00A31BB4"/>
    <w:rsid w:val="00A31DC8"/>
    <w:rsid w:val="00A32693"/>
    <w:rsid w:val="00A336D8"/>
    <w:rsid w:val="00A341FE"/>
    <w:rsid w:val="00A343AB"/>
    <w:rsid w:val="00A34B8B"/>
    <w:rsid w:val="00A35982"/>
    <w:rsid w:val="00A35C55"/>
    <w:rsid w:val="00A36559"/>
    <w:rsid w:val="00A367E5"/>
    <w:rsid w:val="00A40FD9"/>
    <w:rsid w:val="00A411CC"/>
    <w:rsid w:val="00A4296C"/>
    <w:rsid w:val="00A43E96"/>
    <w:rsid w:val="00A4646F"/>
    <w:rsid w:val="00A4670F"/>
    <w:rsid w:val="00A4762F"/>
    <w:rsid w:val="00A47C9C"/>
    <w:rsid w:val="00A47DB3"/>
    <w:rsid w:val="00A509DA"/>
    <w:rsid w:val="00A50AD5"/>
    <w:rsid w:val="00A5164B"/>
    <w:rsid w:val="00A523F1"/>
    <w:rsid w:val="00A53A78"/>
    <w:rsid w:val="00A547C9"/>
    <w:rsid w:val="00A549E6"/>
    <w:rsid w:val="00A54E61"/>
    <w:rsid w:val="00A576AA"/>
    <w:rsid w:val="00A57AF3"/>
    <w:rsid w:val="00A606CB"/>
    <w:rsid w:val="00A61830"/>
    <w:rsid w:val="00A619D7"/>
    <w:rsid w:val="00A61D08"/>
    <w:rsid w:val="00A63D31"/>
    <w:rsid w:val="00A64FE8"/>
    <w:rsid w:val="00A65171"/>
    <w:rsid w:val="00A66188"/>
    <w:rsid w:val="00A6686D"/>
    <w:rsid w:val="00A7066E"/>
    <w:rsid w:val="00A7100C"/>
    <w:rsid w:val="00A71B69"/>
    <w:rsid w:val="00A71CCD"/>
    <w:rsid w:val="00A71FC9"/>
    <w:rsid w:val="00A7296F"/>
    <w:rsid w:val="00A72DFD"/>
    <w:rsid w:val="00A7355E"/>
    <w:rsid w:val="00A76D32"/>
    <w:rsid w:val="00A818D4"/>
    <w:rsid w:val="00A82A31"/>
    <w:rsid w:val="00A82D65"/>
    <w:rsid w:val="00A836BF"/>
    <w:rsid w:val="00A83AE2"/>
    <w:rsid w:val="00A8425F"/>
    <w:rsid w:val="00A85201"/>
    <w:rsid w:val="00A86465"/>
    <w:rsid w:val="00A87AB9"/>
    <w:rsid w:val="00A903AF"/>
    <w:rsid w:val="00A9123D"/>
    <w:rsid w:val="00A9251A"/>
    <w:rsid w:val="00A93AA6"/>
    <w:rsid w:val="00A94C65"/>
    <w:rsid w:val="00A95549"/>
    <w:rsid w:val="00A96C50"/>
    <w:rsid w:val="00A976F7"/>
    <w:rsid w:val="00AA2EA4"/>
    <w:rsid w:val="00AA3595"/>
    <w:rsid w:val="00AA374F"/>
    <w:rsid w:val="00AA3F72"/>
    <w:rsid w:val="00AA4D69"/>
    <w:rsid w:val="00AA5C3A"/>
    <w:rsid w:val="00AB04E1"/>
    <w:rsid w:val="00AB2F51"/>
    <w:rsid w:val="00AB3A77"/>
    <w:rsid w:val="00AB4040"/>
    <w:rsid w:val="00AB68D4"/>
    <w:rsid w:val="00AB6A67"/>
    <w:rsid w:val="00AB6E5B"/>
    <w:rsid w:val="00AB759F"/>
    <w:rsid w:val="00AB792D"/>
    <w:rsid w:val="00AC05E5"/>
    <w:rsid w:val="00AC1177"/>
    <w:rsid w:val="00AC1D36"/>
    <w:rsid w:val="00AC392C"/>
    <w:rsid w:val="00AC5609"/>
    <w:rsid w:val="00AD3215"/>
    <w:rsid w:val="00AD38D0"/>
    <w:rsid w:val="00AD4D08"/>
    <w:rsid w:val="00AD762E"/>
    <w:rsid w:val="00AD78ED"/>
    <w:rsid w:val="00AE0787"/>
    <w:rsid w:val="00AE1598"/>
    <w:rsid w:val="00AE222D"/>
    <w:rsid w:val="00AE31F1"/>
    <w:rsid w:val="00AE367B"/>
    <w:rsid w:val="00AE3E35"/>
    <w:rsid w:val="00AE3F49"/>
    <w:rsid w:val="00AE44BB"/>
    <w:rsid w:val="00AE4C82"/>
    <w:rsid w:val="00AE4E14"/>
    <w:rsid w:val="00AE6DAD"/>
    <w:rsid w:val="00AE70BA"/>
    <w:rsid w:val="00AF036B"/>
    <w:rsid w:val="00AF0BB2"/>
    <w:rsid w:val="00AF1324"/>
    <w:rsid w:val="00AF1C31"/>
    <w:rsid w:val="00AF27DC"/>
    <w:rsid w:val="00AF353F"/>
    <w:rsid w:val="00AF3B11"/>
    <w:rsid w:val="00AF6007"/>
    <w:rsid w:val="00AF69E4"/>
    <w:rsid w:val="00AF7056"/>
    <w:rsid w:val="00AF76D3"/>
    <w:rsid w:val="00B00502"/>
    <w:rsid w:val="00B00864"/>
    <w:rsid w:val="00B00CC4"/>
    <w:rsid w:val="00B0108B"/>
    <w:rsid w:val="00B01A32"/>
    <w:rsid w:val="00B01B24"/>
    <w:rsid w:val="00B022D0"/>
    <w:rsid w:val="00B02943"/>
    <w:rsid w:val="00B02CCE"/>
    <w:rsid w:val="00B047F5"/>
    <w:rsid w:val="00B1057A"/>
    <w:rsid w:val="00B10797"/>
    <w:rsid w:val="00B10BB1"/>
    <w:rsid w:val="00B12F4E"/>
    <w:rsid w:val="00B138D9"/>
    <w:rsid w:val="00B14353"/>
    <w:rsid w:val="00B16363"/>
    <w:rsid w:val="00B16415"/>
    <w:rsid w:val="00B1676F"/>
    <w:rsid w:val="00B167CA"/>
    <w:rsid w:val="00B16AC7"/>
    <w:rsid w:val="00B17C92"/>
    <w:rsid w:val="00B2079C"/>
    <w:rsid w:val="00B2095F"/>
    <w:rsid w:val="00B20AE2"/>
    <w:rsid w:val="00B21696"/>
    <w:rsid w:val="00B2380B"/>
    <w:rsid w:val="00B23876"/>
    <w:rsid w:val="00B24EA3"/>
    <w:rsid w:val="00B26241"/>
    <w:rsid w:val="00B26867"/>
    <w:rsid w:val="00B27965"/>
    <w:rsid w:val="00B27B88"/>
    <w:rsid w:val="00B301AE"/>
    <w:rsid w:val="00B311BC"/>
    <w:rsid w:val="00B31DAD"/>
    <w:rsid w:val="00B32B17"/>
    <w:rsid w:val="00B332FF"/>
    <w:rsid w:val="00B3433E"/>
    <w:rsid w:val="00B34AD1"/>
    <w:rsid w:val="00B34B1F"/>
    <w:rsid w:val="00B3696D"/>
    <w:rsid w:val="00B3704E"/>
    <w:rsid w:val="00B427DB"/>
    <w:rsid w:val="00B4331E"/>
    <w:rsid w:val="00B446B6"/>
    <w:rsid w:val="00B45881"/>
    <w:rsid w:val="00B46827"/>
    <w:rsid w:val="00B468D6"/>
    <w:rsid w:val="00B476FC"/>
    <w:rsid w:val="00B47D2E"/>
    <w:rsid w:val="00B47FC8"/>
    <w:rsid w:val="00B50EF7"/>
    <w:rsid w:val="00B51068"/>
    <w:rsid w:val="00B51ACB"/>
    <w:rsid w:val="00B51ACF"/>
    <w:rsid w:val="00B51D99"/>
    <w:rsid w:val="00B51EA7"/>
    <w:rsid w:val="00B51EDA"/>
    <w:rsid w:val="00B538CE"/>
    <w:rsid w:val="00B539FE"/>
    <w:rsid w:val="00B549BA"/>
    <w:rsid w:val="00B54A83"/>
    <w:rsid w:val="00B54BB4"/>
    <w:rsid w:val="00B554C2"/>
    <w:rsid w:val="00B57D52"/>
    <w:rsid w:val="00B6365A"/>
    <w:rsid w:val="00B63EEC"/>
    <w:rsid w:val="00B653F0"/>
    <w:rsid w:val="00B6567B"/>
    <w:rsid w:val="00B700C7"/>
    <w:rsid w:val="00B7183E"/>
    <w:rsid w:val="00B72002"/>
    <w:rsid w:val="00B72CB6"/>
    <w:rsid w:val="00B74824"/>
    <w:rsid w:val="00B76DEB"/>
    <w:rsid w:val="00B77392"/>
    <w:rsid w:val="00B7748E"/>
    <w:rsid w:val="00B80255"/>
    <w:rsid w:val="00B80C82"/>
    <w:rsid w:val="00B81490"/>
    <w:rsid w:val="00B8163A"/>
    <w:rsid w:val="00B820BD"/>
    <w:rsid w:val="00B8255D"/>
    <w:rsid w:val="00B8370C"/>
    <w:rsid w:val="00B841DD"/>
    <w:rsid w:val="00B86465"/>
    <w:rsid w:val="00B92441"/>
    <w:rsid w:val="00B95680"/>
    <w:rsid w:val="00B95E98"/>
    <w:rsid w:val="00B97698"/>
    <w:rsid w:val="00B97C94"/>
    <w:rsid w:val="00BA0FE7"/>
    <w:rsid w:val="00BA2312"/>
    <w:rsid w:val="00BA2CE3"/>
    <w:rsid w:val="00BA38FB"/>
    <w:rsid w:val="00BA429A"/>
    <w:rsid w:val="00BA44F7"/>
    <w:rsid w:val="00BA4A99"/>
    <w:rsid w:val="00BA4DB1"/>
    <w:rsid w:val="00BA4DEA"/>
    <w:rsid w:val="00BA5FDA"/>
    <w:rsid w:val="00BA668B"/>
    <w:rsid w:val="00BA6919"/>
    <w:rsid w:val="00BA76C8"/>
    <w:rsid w:val="00BA7E92"/>
    <w:rsid w:val="00BB033C"/>
    <w:rsid w:val="00BB2489"/>
    <w:rsid w:val="00BB3875"/>
    <w:rsid w:val="00BB4A8C"/>
    <w:rsid w:val="00BB5A7B"/>
    <w:rsid w:val="00BB5E06"/>
    <w:rsid w:val="00BB6D2F"/>
    <w:rsid w:val="00BC01C7"/>
    <w:rsid w:val="00BC029F"/>
    <w:rsid w:val="00BC10DE"/>
    <w:rsid w:val="00BC17C4"/>
    <w:rsid w:val="00BC1A38"/>
    <w:rsid w:val="00BC260A"/>
    <w:rsid w:val="00BC2A67"/>
    <w:rsid w:val="00BC411B"/>
    <w:rsid w:val="00BC47C1"/>
    <w:rsid w:val="00BC4948"/>
    <w:rsid w:val="00BC6A0B"/>
    <w:rsid w:val="00BC6F28"/>
    <w:rsid w:val="00BC7D12"/>
    <w:rsid w:val="00BD0644"/>
    <w:rsid w:val="00BD0A1E"/>
    <w:rsid w:val="00BD0C6F"/>
    <w:rsid w:val="00BD24AB"/>
    <w:rsid w:val="00BD28D1"/>
    <w:rsid w:val="00BD42D4"/>
    <w:rsid w:val="00BD4B3F"/>
    <w:rsid w:val="00BD4D1D"/>
    <w:rsid w:val="00BD5424"/>
    <w:rsid w:val="00BD6F2E"/>
    <w:rsid w:val="00BD7F0A"/>
    <w:rsid w:val="00BE0391"/>
    <w:rsid w:val="00BE057C"/>
    <w:rsid w:val="00BE0A60"/>
    <w:rsid w:val="00BE131E"/>
    <w:rsid w:val="00BE3154"/>
    <w:rsid w:val="00BE402F"/>
    <w:rsid w:val="00BE4212"/>
    <w:rsid w:val="00BE4AA2"/>
    <w:rsid w:val="00BE4B18"/>
    <w:rsid w:val="00BE68B8"/>
    <w:rsid w:val="00BE7CDB"/>
    <w:rsid w:val="00BF109B"/>
    <w:rsid w:val="00BF266A"/>
    <w:rsid w:val="00BF294F"/>
    <w:rsid w:val="00BF3219"/>
    <w:rsid w:val="00BF4191"/>
    <w:rsid w:val="00BF572D"/>
    <w:rsid w:val="00BF5AC9"/>
    <w:rsid w:val="00BF5E4B"/>
    <w:rsid w:val="00C0217F"/>
    <w:rsid w:val="00C02B2D"/>
    <w:rsid w:val="00C03E56"/>
    <w:rsid w:val="00C0525F"/>
    <w:rsid w:val="00C0535C"/>
    <w:rsid w:val="00C058FE"/>
    <w:rsid w:val="00C062A6"/>
    <w:rsid w:val="00C06F5E"/>
    <w:rsid w:val="00C07203"/>
    <w:rsid w:val="00C07CBD"/>
    <w:rsid w:val="00C10460"/>
    <w:rsid w:val="00C11205"/>
    <w:rsid w:val="00C11687"/>
    <w:rsid w:val="00C12A4D"/>
    <w:rsid w:val="00C1322A"/>
    <w:rsid w:val="00C1360B"/>
    <w:rsid w:val="00C1489D"/>
    <w:rsid w:val="00C16A33"/>
    <w:rsid w:val="00C16B7B"/>
    <w:rsid w:val="00C20006"/>
    <w:rsid w:val="00C201C1"/>
    <w:rsid w:val="00C2098A"/>
    <w:rsid w:val="00C212B3"/>
    <w:rsid w:val="00C22AB8"/>
    <w:rsid w:val="00C235ED"/>
    <w:rsid w:val="00C23779"/>
    <w:rsid w:val="00C24EF0"/>
    <w:rsid w:val="00C26F34"/>
    <w:rsid w:val="00C27119"/>
    <w:rsid w:val="00C2726B"/>
    <w:rsid w:val="00C2759B"/>
    <w:rsid w:val="00C305FC"/>
    <w:rsid w:val="00C325B6"/>
    <w:rsid w:val="00C364F2"/>
    <w:rsid w:val="00C36529"/>
    <w:rsid w:val="00C373EE"/>
    <w:rsid w:val="00C3777D"/>
    <w:rsid w:val="00C40431"/>
    <w:rsid w:val="00C416C7"/>
    <w:rsid w:val="00C41910"/>
    <w:rsid w:val="00C41A38"/>
    <w:rsid w:val="00C43E6E"/>
    <w:rsid w:val="00C45658"/>
    <w:rsid w:val="00C45C8D"/>
    <w:rsid w:val="00C45EAA"/>
    <w:rsid w:val="00C46C70"/>
    <w:rsid w:val="00C52EC8"/>
    <w:rsid w:val="00C52F04"/>
    <w:rsid w:val="00C533F2"/>
    <w:rsid w:val="00C537DD"/>
    <w:rsid w:val="00C557D0"/>
    <w:rsid w:val="00C55F16"/>
    <w:rsid w:val="00C55F76"/>
    <w:rsid w:val="00C56FA5"/>
    <w:rsid w:val="00C5783D"/>
    <w:rsid w:val="00C578E7"/>
    <w:rsid w:val="00C60629"/>
    <w:rsid w:val="00C60980"/>
    <w:rsid w:val="00C60D9F"/>
    <w:rsid w:val="00C61AF3"/>
    <w:rsid w:val="00C6247D"/>
    <w:rsid w:val="00C640DA"/>
    <w:rsid w:val="00C649A5"/>
    <w:rsid w:val="00C65252"/>
    <w:rsid w:val="00C65864"/>
    <w:rsid w:val="00C659B6"/>
    <w:rsid w:val="00C65F03"/>
    <w:rsid w:val="00C66E71"/>
    <w:rsid w:val="00C71CB1"/>
    <w:rsid w:val="00C72258"/>
    <w:rsid w:val="00C72718"/>
    <w:rsid w:val="00C739D4"/>
    <w:rsid w:val="00C73C17"/>
    <w:rsid w:val="00C74FFC"/>
    <w:rsid w:val="00C7512D"/>
    <w:rsid w:val="00C756EE"/>
    <w:rsid w:val="00C77DB9"/>
    <w:rsid w:val="00C8141F"/>
    <w:rsid w:val="00C81CA5"/>
    <w:rsid w:val="00C83AEE"/>
    <w:rsid w:val="00C84281"/>
    <w:rsid w:val="00C844CB"/>
    <w:rsid w:val="00C84B49"/>
    <w:rsid w:val="00C84E60"/>
    <w:rsid w:val="00C86CE7"/>
    <w:rsid w:val="00C86D68"/>
    <w:rsid w:val="00C87680"/>
    <w:rsid w:val="00C90119"/>
    <w:rsid w:val="00C90476"/>
    <w:rsid w:val="00C91304"/>
    <w:rsid w:val="00C9147D"/>
    <w:rsid w:val="00C91669"/>
    <w:rsid w:val="00C92A57"/>
    <w:rsid w:val="00C934E2"/>
    <w:rsid w:val="00C9369A"/>
    <w:rsid w:val="00C9412E"/>
    <w:rsid w:val="00C94405"/>
    <w:rsid w:val="00C94BAB"/>
    <w:rsid w:val="00C95CB8"/>
    <w:rsid w:val="00C967C6"/>
    <w:rsid w:val="00C97062"/>
    <w:rsid w:val="00C976D1"/>
    <w:rsid w:val="00C97A9B"/>
    <w:rsid w:val="00CA001D"/>
    <w:rsid w:val="00CA089A"/>
    <w:rsid w:val="00CA1E8F"/>
    <w:rsid w:val="00CA20CE"/>
    <w:rsid w:val="00CA289D"/>
    <w:rsid w:val="00CA3C9A"/>
    <w:rsid w:val="00CA3F4B"/>
    <w:rsid w:val="00CA5564"/>
    <w:rsid w:val="00CA6F4C"/>
    <w:rsid w:val="00CA7EA5"/>
    <w:rsid w:val="00CB0933"/>
    <w:rsid w:val="00CB0D34"/>
    <w:rsid w:val="00CB0D91"/>
    <w:rsid w:val="00CB0E44"/>
    <w:rsid w:val="00CB1A0A"/>
    <w:rsid w:val="00CB1A83"/>
    <w:rsid w:val="00CB5324"/>
    <w:rsid w:val="00CB7BC1"/>
    <w:rsid w:val="00CC0237"/>
    <w:rsid w:val="00CC0420"/>
    <w:rsid w:val="00CC1286"/>
    <w:rsid w:val="00CC3A9D"/>
    <w:rsid w:val="00CC3E07"/>
    <w:rsid w:val="00CC4316"/>
    <w:rsid w:val="00CC47B8"/>
    <w:rsid w:val="00CC5192"/>
    <w:rsid w:val="00CC59AA"/>
    <w:rsid w:val="00CD03DF"/>
    <w:rsid w:val="00CD3217"/>
    <w:rsid w:val="00CD3633"/>
    <w:rsid w:val="00CD5009"/>
    <w:rsid w:val="00CD5C5E"/>
    <w:rsid w:val="00CD65C1"/>
    <w:rsid w:val="00CD6980"/>
    <w:rsid w:val="00CD706B"/>
    <w:rsid w:val="00CD7CA9"/>
    <w:rsid w:val="00CE01BE"/>
    <w:rsid w:val="00CE0B30"/>
    <w:rsid w:val="00CE0C13"/>
    <w:rsid w:val="00CE0C65"/>
    <w:rsid w:val="00CE110D"/>
    <w:rsid w:val="00CE2370"/>
    <w:rsid w:val="00CE60A8"/>
    <w:rsid w:val="00CE66E1"/>
    <w:rsid w:val="00CE6CA8"/>
    <w:rsid w:val="00CE6D6E"/>
    <w:rsid w:val="00CE7E9E"/>
    <w:rsid w:val="00CF1F0F"/>
    <w:rsid w:val="00CF27F2"/>
    <w:rsid w:val="00CF307B"/>
    <w:rsid w:val="00CF44E5"/>
    <w:rsid w:val="00CF4C31"/>
    <w:rsid w:val="00CF5DFB"/>
    <w:rsid w:val="00CF748F"/>
    <w:rsid w:val="00CF7FA6"/>
    <w:rsid w:val="00D0009B"/>
    <w:rsid w:val="00D00A6C"/>
    <w:rsid w:val="00D00C51"/>
    <w:rsid w:val="00D02574"/>
    <w:rsid w:val="00D04FB2"/>
    <w:rsid w:val="00D05B82"/>
    <w:rsid w:val="00D07625"/>
    <w:rsid w:val="00D1064B"/>
    <w:rsid w:val="00D1249C"/>
    <w:rsid w:val="00D125C6"/>
    <w:rsid w:val="00D12C61"/>
    <w:rsid w:val="00D163E3"/>
    <w:rsid w:val="00D16F2C"/>
    <w:rsid w:val="00D17AFD"/>
    <w:rsid w:val="00D17EA6"/>
    <w:rsid w:val="00D204F0"/>
    <w:rsid w:val="00D21E3B"/>
    <w:rsid w:val="00D23552"/>
    <w:rsid w:val="00D24F62"/>
    <w:rsid w:val="00D26608"/>
    <w:rsid w:val="00D27FED"/>
    <w:rsid w:val="00D314E7"/>
    <w:rsid w:val="00D3153A"/>
    <w:rsid w:val="00D31ED0"/>
    <w:rsid w:val="00D32B3E"/>
    <w:rsid w:val="00D332D5"/>
    <w:rsid w:val="00D35E4B"/>
    <w:rsid w:val="00D3666D"/>
    <w:rsid w:val="00D37126"/>
    <w:rsid w:val="00D40172"/>
    <w:rsid w:val="00D40475"/>
    <w:rsid w:val="00D40615"/>
    <w:rsid w:val="00D40632"/>
    <w:rsid w:val="00D40F40"/>
    <w:rsid w:val="00D41714"/>
    <w:rsid w:val="00D41F88"/>
    <w:rsid w:val="00D429D1"/>
    <w:rsid w:val="00D42E6F"/>
    <w:rsid w:val="00D43887"/>
    <w:rsid w:val="00D460AC"/>
    <w:rsid w:val="00D4615D"/>
    <w:rsid w:val="00D46731"/>
    <w:rsid w:val="00D46A38"/>
    <w:rsid w:val="00D504BB"/>
    <w:rsid w:val="00D50673"/>
    <w:rsid w:val="00D5368B"/>
    <w:rsid w:val="00D53D50"/>
    <w:rsid w:val="00D56C91"/>
    <w:rsid w:val="00D56D77"/>
    <w:rsid w:val="00D56F22"/>
    <w:rsid w:val="00D57014"/>
    <w:rsid w:val="00D573D5"/>
    <w:rsid w:val="00D578C2"/>
    <w:rsid w:val="00D6083B"/>
    <w:rsid w:val="00D6161B"/>
    <w:rsid w:val="00D620F7"/>
    <w:rsid w:val="00D653AB"/>
    <w:rsid w:val="00D655B8"/>
    <w:rsid w:val="00D65C73"/>
    <w:rsid w:val="00D665BD"/>
    <w:rsid w:val="00D67CD5"/>
    <w:rsid w:val="00D7286E"/>
    <w:rsid w:val="00D75CFA"/>
    <w:rsid w:val="00D76780"/>
    <w:rsid w:val="00D76C9B"/>
    <w:rsid w:val="00D76F7B"/>
    <w:rsid w:val="00D83563"/>
    <w:rsid w:val="00D8394A"/>
    <w:rsid w:val="00D83BD7"/>
    <w:rsid w:val="00D83E9A"/>
    <w:rsid w:val="00D84E29"/>
    <w:rsid w:val="00D85818"/>
    <w:rsid w:val="00D90CDB"/>
    <w:rsid w:val="00D935E4"/>
    <w:rsid w:val="00D9484B"/>
    <w:rsid w:val="00D94F76"/>
    <w:rsid w:val="00D96717"/>
    <w:rsid w:val="00DA19B8"/>
    <w:rsid w:val="00DA2F9D"/>
    <w:rsid w:val="00DA3C89"/>
    <w:rsid w:val="00DA438F"/>
    <w:rsid w:val="00DA4725"/>
    <w:rsid w:val="00DA4C66"/>
    <w:rsid w:val="00DA6800"/>
    <w:rsid w:val="00DA696C"/>
    <w:rsid w:val="00DA6A66"/>
    <w:rsid w:val="00DA6B7A"/>
    <w:rsid w:val="00DB1307"/>
    <w:rsid w:val="00DB1332"/>
    <w:rsid w:val="00DB1B16"/>
    <w:rsid w:val="00DB53CA"/>
    <w:rsid w:val="00DB5438"/>
    <w:rsid w:val="00DB59CF"/>
    <w:rsid w:val="00DB6A76"/>
    <w:rsid w:val="00DB7236"/>
    <w:rsid w:val="00DB7DCB"/>
    <w:rsid w:val="00DC0A10"/>
    <w:rsid w:val="00DC27FA"/>
    <w:rsid w:val="00DC281A"/>
    <w:rsid w:val="00DC4675"/>
    <w:rsid w:val="00DC6CEB"/>
    <w:rsid w:val="00DC7EE9"/>
    <w:rsid w:val="00DC7FC4"/>
    <w:rsid w:val="00DD01B4"/>
    <w:rsid w:val="00DD0735"/>
    <w:rsid w:val="00DD1DD2"/>
    <w:rsid w:val="00DD2700"/>
    <w:rsid w:val="00DD2B60"/>
    <w:rsid w:val="00DD3FCA"/>
    <w:rsid w:val="00DD3FE9"/>
    <w:rsid w:val="00DD437F"/>
    <w:rsid w:val="00DD5B26"/>
    <w:rsid w:val="00DD6883"/>
    <w:rsid w:val="00DD6BDA"/>
    <w:rsid w:val="00DD7B29"/>
    <w:rsid w:val="00DE0EAF"/>
    <w:rsid w:val="00DE20DF"/>
    <w:rsid w:val="00DE2A87"/>
    <w:rsid w:val="00DE4AB7"/>
    <w:rsid w:val="00DE4AE3"/>
    <w:rsid w:val="00DE5F43"/>
    <w:rsid w:val="00DE7307"/>
    <w:rsid w:val="00DF1B42"/>
    <w:rsid w:val="00DF56AF"/>
    <w:rsid w:val="00DF56B4"/>
    <w:rsid w:val="00DF6491"/>
    <w:rsid w:val="00DF66BF"/>
    <w:rsid w:val="00DF71B9"/>
    <w:rsid w:val="00DF7969"/>
    <w:rsid w:val="00DF7BFA"/>
    <w:rsid w:val="00E00973"/>
    <w:rsid w:val="00E0147F"/>
    <w:rsid w:val="00E019B7"/>
    <w:rsid w:val="00E023E2"/>
    <w:rsid w:val="00E02722"/>
    <w:rsid w:val="00E0320B"/>
    <w:rsid w:val="00E052C4"/>
    <w:rsid w:val="00E0645F"/>
    <w:rsid w:val="00E076B5"/>
    <w:rsid w:val="00E10416"/>
    <w:rsid w:val="00E10600"/>
    <w:rsid w:val="00E11C52"/>
    <w:rsid w:val="00E1294D"/>
    <w:rsid w:val="00E134C3"/>
    <w:rsid w:val="00E13B11"/>
    <w:rsid w:val="00E163BB"/>
    <w:rsid w:val="00E17DB1"/>
    <w:rsid w:val="00E20A15"/>
    <w:rsid w:val="00E20C7F"/>
    <w:rsid w:val="00E20CA9"/>
    <w:rsid w:val="00E21C81"/>
    <w:rsid w:val="00E23DE5"/>
    <w:rsid w:val="00E2400F"/>
    <w:rsid w:val="00E2786A"/>
    <w:rsid w:val="00E33D66"/>
    <w:rsid w:val="00E34359"/>
    <w:rsid w:val="00E34B48"/>
    <w:rsid w:val="00E34E07"/>
    <w:rsid w:val="00E37D96"/>
    <w:rsid w:val="00E40827"/>
    <w:rsid w:val="00E40C4E"/>
    <w:rsid w:val="00E40CB3"/>
    <w:rsid w:val="00E40CD5"/>
    <w:rsid w:val="00E412C2"/>
    <w:rsid w:val="00E428DE"/>
    <w:rsid w:val="00E430C0"/>
    <w:rsid w:val="00E44EFB"/>
    <w:rsid w:val="00E5270B"/>
    <w:rsid w:val="00E52A5A"/>
    <w:rsid w:val="00E53EFB"/>
    <w:rsid w:val="00E54A15"/>
    <w:rsid w:val="00E55452"/>
    <w:rsid w:val="00E555C2"/>
    <w:rsid w:val="00E56D3D"/>
    <w:rsid w:val="00E578F9"/>
    <w:rsid w:val="00E57BE8"/>
    <w:rsid w:val="00E60924"/>
    <w:rsid w:val="00E62148"/>
    <w:rsid w:val="00E624A6"/>
    <w:rsid w:val="00E64788"/>
    <w:rsid w:val="00E65718"/>
    <w:rsid w:val="00E660C5"/>
    <w:rsid w:val="00E662BF"/>
    <w:rsid w:val="00E6631F"/>
    <w:rsid w:val="00E70DCB"/>
    <w:rsid w:val="00E70F22"/>
    <w:rsid w:val="00E7133E"/>
    <w:rsid w:val="00E71708"/>
    <w:rsid w:val="00E72F4D"/>
    <w:rsid w:val="00E74186"/>
    <w:rsid w:val="00E742CD"/>
    <w:rsid w:val="00E7488D"/>
    <w:rsid w:val="00E75037"/>
    <w:rsid w:val="00E757CC"/>
    <w:rsid w:val="00E76105"/>
    <w:rsid w:val="00E7773D"/>
    <w:rsid w:val="00E77804"/>
    <w:rsid w:val="00E77BF4"/>
    <w:rsid w:val="00E80221"/>
    <w:rsid w:val="00E8208F"/>
    <w:rsid w:val="00E82D24"/>
    <w:rsid w:val="00E82ED8"/>
    <w:rsid w:val="00E8313C"/>
    <w:rsid w:val="00E833F0"/>
    <w:rsid w:val="00E83716"/>
    <w:rsid w:val="00E8436D"/>
    <w:rsid w:val="00E85631"/>
    <w:rsid w:val="00E8575B"/>
    <w:rsid w:val="00E863E5"/>
    <w:rsid w:val="00E86E29"/>
    <w:rsid w:val="00E90804"/>
    <w:rsid w:val="00E95035"/>
    <w:rsid w:val="00E95145"/>
    <w:rsid w:val="00E973EB"/>
    <w:rsid w:val="00EA0471"/>
    <w:rsid w:val="00EA090C"/>
    <w:rsid w:val="00EA096D"/>
    <w:rsid w:val="00EA0F0F"/>
    <w:rsid w:val="00EA1AD0"/>
    <w:rsid w:val="00EA34B3"/>
    <w:rsid w:val="00EA3FE4"/>
    <w:rsid w:val="00EA5C7F"/>
    <w:rsid w:val="00EA6BE3"/>
    <w:rsid w:val="00EA7358"/>
    <w:rsid w:val="00EB066D"/>
    <w:rsid w:val="00EB092E"/>
    <w:rsid w:val="00EB42E8"/>
    <w:rsid w:val="00EB4527"/>
    <w:rsid w:val="00EB4FC7"/>
    <w:rsid w:val="00EB516D"/>
    <w:rsid w:val="00EB5B8D"/>
    <w:rsid w:val="00EB5C19"/>
    <w:rsid w:val="00EB66F3"/>
    <w:rsid w:val="00EB725E"/>
    <w:rsid w:val="00EB7504"/>
    <w:rsid w:val="00EB795B"/>
    <w:rsid w:val="00EC1289"/>
    <w:rsid w:val="00EC26DD"/>
    <w:rsid w:val="00EC2726"/>
    <w:rsid w:val="00EC2871"/>
    <w:rsid w:val="00EC3275"/>
    <w:rsid w:val="00EC35AD"/>
    <w:rsid w:val="00EC471F"/>
    <w:rsid w:val="00EC4A94"/>
    <w:rsid w:val="00EC5341"/>
    <w:rsid w:val="00EC5ABD"/>
    <w:rsid w:val="00EC6326"/>
    <w:rsid w:val="00ED02B2"/>
    <w:rsid w:val="00ED051C"/>
    <w:rsid w:val="00ED0DE0"/>
    <w:rsid w:val="00ED25AC"/>
    <w:rsid w:val="00ED2D7E"/>
    <w:rsid w:val="00ED337A"/>
    <w:rsid w:val="00ED3E0C"/>
    <w:rsid w:val="00ED4900"/>
    <w:rsid w:val="00ED4C3D"/>
    <w:rsid w:val="00ED53D2"/>
    <w:rsid w:val="00ED77EA"/>
    <w:rsid w:val="00EE1C75"/>
    <w:rsid w:val="00EE28DD"/>
    <w:rsid w:val="00EE5999"/>
    <w:rsid w:val="00EE62B6"/>
    <w:rsid w:val="00EE663A"/>
    <w:rsid w:val="00EE78A2"/>
    <w:rsid w:val="00EE79C8"/>
    <w:rsid w:val="00EE7C80"/>
    <w:rsid w:val="00EF0971"/>
    <w:rsid w:val="00EF0FA6"/>
    <w:rsid w:val="00EF1361"/>
    <w:rsid w:val="00EF1F2D"/>
    <w:rsid w:val="00EF3B95"/>
    <w:rsid w:val="00EF5335"/>
    <w:rsid w:val="00EF5470"/>
    <w:rsid w:val="00EF547A"/>
    <w:rsid w:val="00EF58D8"/>
    <w:rsid w:val="00EF5F84"/>
    <w:rsid w:val="00EF62F8"/>
    <w:rsid w:val="00EF67CE"/>
    <w:rsid w:val="00EF7B94"/>
    <w:rsid w:val="00EF7BA3"/>
    <w:rsid w:val="00F00FEC"/>
    <w:rsid w:val="00F01271"/>
    <w:rsid w:val="00F01AEE"/>
    <w:rsid w:val="00F021CF"/>
    <w:rsid w:val="00F02827"/>
    <w:rsid w:val="00F02BCF"/>
    <w:rsid w:val="00F034C8"/>
    <w:rsid w:val="00F03729"/>
    <w:rsid w:val="00F03D40"/>
    <w:rsid w:val="00F070FC"/>
    <w:rsid w:val="00F07CB1"/>
    <w:rsid w:val="00F10346"/>
    <w:rsid w:val="00F1070C"/>
    <w:rsid w:val="00F10B95"/>
    <w:rsid w:val="00F11914"/>
    <w:rsid w:val="00F1212F"/>
    <w:rsid w:val="00F12AF4"/>
    <w:rsid w:val="00F12E8E"/>
    <w:rsid w:val="00F13A6D"/>
    <w:rsid w:val="00F14284"/>
    <w:rsid w:val="00F146D5"/>
    <w:rsid w:val="00F15FD7"/>
    <w:rsid w:val="00F1648E"/>
    <w:rsid w:val="00F2005D"/>
    <w:rsid w:val="00F21D6D"/>
    <w:rsid w:val="00F22870"/>
    <w:rsid w:val="00F22D76"/>
    <w:rsid w:val="00F22E8E"/>
    <w:rsid w:val="00F240A8"/>
    <w:rsid w:val="00F24523"/>
    <w:rsid w:val="00F276AF"/>
    <w:rsid w:val="00F306E6"/>
    <w:rsid w:val="00F31F5B"/>
    <w:rsid w:val="00F36159"/>
    <w:rsid w:val="00F3651F"/>
    <w:rsid w:val="00F36AEE"/>
    <w:rsid w:val="00F37EC5"/>
    <w:rsid w:val="00F40304"/>
    <w:rsid w:val="00F415F3"/>
    <w:rsid w:val="00F438BE"/>
    <w:rsid w:val="00F43E6F"/>
    <w:rsid w:val="00F44179"/>
    <w:rsid w:val="00F442FF"/>
    <w:rsid w:val="00F44519"/>
    <w:rsid w:val="00F45C6A"/>
    <w:rsid w:val="00F4713F"/>
    <w:rsid w:val="00F50368"/>
    <w:rsid w:val="00F5064B"/>
    <w:rsid w:val="00F50B45"/>
    <w:rsid w:val="00F50D54"/>
    <w:rsid w:val="00F50DED"/>
    <w:rsid w:val="00F50F82"/>
    <w:rsid w:val="00F5114C"/>
    <w:rsid w:val="00F5115C"/>
    <w:rsid w:val="00F51166"/>
    <w:rsid w:val="00F52951"/>
    <w:rsid w:val="00F533B8"/>
    <w:rsid w:val="00F54F5A"/>
    <w:rsid w:val="00F55C70"/>
    <w:rsid w:val="00F561BC"/>
    <w:rsid w:val="00F60C40"/>
    <w:rsid w:val="00F60F2A"/>
    <w:rsid w:val="00F61CB4"/>
    <w:rsid w:val="00F62860"/>
    <w:rsid w:val="00F632FF"/>
    <w:rsid w:val="00F6416F"/>
    <w:rsid w:val="00F64689"/>
    <w:rsid w:val="00F66D5D"/>
    <w:rsid w:val="00F72367"/>
    <w:rsid w:val="00F72818"/>
    <w:rsid w:val="00F75EE9"/>
    <w:rsid w:val="00F77930"/>
    <w:rsid w:val="00F77F20"/>
    <w:rsid w:val="00F801EF"/>
    <w:rsid w:val="00F81989"/>
    <w:rsid w:val="00F81C38"/>
    <w:rsid w:val="00F82511"/>
    <w:rsid w:val="00F8290E"/>
    <w:rsid w:val="00F82DA7"/>
    <w:rsid w:val="00F849C9"/>
    <w:rsid w:val="00F85CF4"/>
    <w:rsid w:val="00F90582"/>
    <w:rsid w:val="00F909C5"/>
    <w:rsid w:val="00F90AF9"/>
    <w:rsid w:val="00F90AFB"/>
    <w:rsid w:val="00F9170D"/>
    <w:rsid w:val="00F92DF0"/>
    <w:rsid w:val="00F936D2"/>
    <w:rsid w:val="00F93A77"/>
    <w:rsid w:val="00F945C4"/>
    <w:rsid w:val="00F94671"/>
    <w:rsid w:val="00F968F1"/>
    <w:rsid w:val="00FA1546"/>
    <w:rsid w:val="00FA170E"/>
    <w:rsid w:val="00FA53EC"/>
    <w:rsid w:val="00FA5926"/>
    <w:rsid w:val="00FA6A11"/>
    <w:rsid w:val="00FA7668"/>
    <w:rsid w:val="00FA7A72"/>
    <w:rsid w:val="00FB0F2E"/>
    <w:rsid w:val="00FB0F9C"/>
    <w:rsid w:val="00FB4E38"/>
    <w:rsid w:val="00FC124F"/>
    <w:rsid w:val="00FC2424"/>
    <w:rsid w:val="00FC39EF"/>
    <w:rsid w:val="00FC47CA"/>
    <w:rsid w:val="00FC566D"/>
    <w:rsid w:val="00FC5B6A"/>
    <w:rsid w:val="00FC6230"/>
    <w:rsid w:val="00FC657E"/>
    <w:rsid w:val="00FC7B0F"/>
    <w:rsid w:val="00FD0947"/>
    <w:rsid w:val="00FD0F17"/>
    <w:rsid w:val="00FD109F"/>
    <w:rsid w:val="00FD154E"/>
    <w:rsid w:val="00FD19BA"/>
    <w:rsid w:val="00FD19E9"/>
    <w:rsid w:val="00FD1DF6"/>
    <w:rsid w:val="00FD28B2"/>
    <w:rsid w:val="00FD2C8F"/>
    <w:rsid w:val="00FD3988"/>
    <w:rsid w:val="00FD42AD"/>
    <w:rsid w:val="00FD7D1F"/>
    <w:rsid w:val="00FE2199"/>
    <w:rsid w:val="00FE2534"/>
    <w:rsid w:val="00FE3ADA"/>
    <w:rsid w:val="00FE3C0D"/>
    <w:rsid w:val="00FE3D85"/>
    <w:rsid w:val="00FE579F"/>
    <w:rsid w:val="00FE6341"/>
    <w:rsid w:val="00FE695C"/>
    <w:rsid w:val="00FE6E98"/>
    <w:rsid w:val="00FF1483"/>
    <w:rsid w:val="00FF1CA7"/>
    <w:rsid w:val="00FF1D65"/>
    <w:rsid w:val="00FF33CC"/>
    <w:rsid w:val="00FF362D"/>
    <w:rsid w:val="00FF3C98"/>
    <w:rsid w:val="00FF3CC2"/>
    <w:rsid w:val="00FF406B"/>
    <w:rsid w:val="00FF4195"/>
    <w:rsid w:val="00FF5AAE"/>
    <w:rsid w:val="00FF5C4D"/>
    <w:rsid w:val="00FF61AD"/>
    <w:rsid w:val="00FF6913"/>
    <w:rsid w:val="00FF7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38151B"/>
  <w15:docId w15:val="{ECD24964-820B-4B4C-A898-2D9945427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BCC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316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3F3F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FD7"/>
    <w:rPr>
      <w:sz w:val="20"/>
      <w:szCs w:val="20"/>
      <w:lang w:val="en-US"/>
    </w:rPr>
  </w:style>
  <w:style w:type="table" w:customStyle="1" w:styleId="Tabellenraster1">
    <w:name w:val="Tabellenraster1"/>
    <w:basedOn w:val="TableNormal"/>
    <w:next w:val="TableGrid"/>
    <w:uiPriority w:val="39"/>
    <w:rsid w:val="003F3FD7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F3F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500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0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500E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50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00E"/>
    <w:rPr>
      <w:rFonts w:ascii="Segoe UI" w:hAnsi="Segoe UI" w:cs="Segoe UI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B10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9B100F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E00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00D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E00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0DD"/>
    <w:rPr>
      <w:lang w:val="en-US"/>
    </w:rPr>
  </w:style>
  <w:style w:type="paragraph" w:styleId="NormalWeb">
    <w:name w:val="Normal (Web)"/>
    <w:basedOn w:val="Normal"/>
    <w:uiPriority w:val="99"/>
    <w:unhideWhenUsed/>
    <w:rsid w:val="009873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styleId="Strong">
    <w:name w:val="Strong"/>
    <w:basedOn w:val="DefaultParagraphFont"/>
    <w:uiPriority w:val="22"/>
    <w:qFormat/>
    <w:rsid w:val="00987390"/>
    <w:rPr>
      <w:b/>
      <w:bCs/>
    </w:rPr>
  </w:style>
  <w:style w:type="table" w:customStyle="1" w:styleId="Tabellenraster11">
    <w:name w:val="Tabellenraster11"/>
    <w:basedOn w:val="TableNormal"/>
    <w:next w:val="TableGrid"/>
    <w:uiPriority w:val="39"/>
    <w:rsid w:val="00A509DA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A509DA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A509DA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2C415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C415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A7972"/>
    <w:rPr>
      <w:color w:val="0563C1" w:themeColor="hyperlink"/>
      <w:u w:val="single"/>
    </w:rPr>
  </w:style>
  <w:style w:type="character" w:customStyle="1" w:styleId="element-citation">
    <w:name w:val="element-citation"/>
    <w:basedOn w:val="DefaultParagraphFont"/>
    <w:rsid w:val="0002267A"/>
  </w:style>
  <w:style w:type="character" w:customStyle="1" w:styleId="ref-journal">
    <w:name w:val="ref-journal"/>
    <w:basedOn w:val="DefaultParagraphFont"/>
    <w:rsid w:val="0002267A"/>
  </w:style>
  <w:style w:type="character" w:customStyle="1" w:styleId="ref-vol">
    <w:name w:val="ref-vol"/>
    <w:basedOn w:val="DefaultParagraphFont"/>
    <w:rsid w:val="0002267A"/>
  </w:style>
  <w:style w:type="character" w:styleId="Emphasis">
    <w:name w:val="Emphasis"/>
    <w:basedOn w:val="DefaultParagraphFont"/>
    <w:uiPriority w:val="20"/>
    <w:qFormat/>
    <w:rsid w:val="00F8290E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7F34F1"/>
    <w:rPr>
      <w:i/>
      <w:iCs/>
    </w:rPr>
  </w:style>
  <w:style w:type="paragraph" w:styleId="Revision">
    <w:name w:val="Revision"/>
    <w:hidden/>
    <w:uiPriority w:val="99"/>
    <w:semiHidden/>
    <w:rsid w:val="005932D5"/>
    <w:pPr>
      <w:spacing w:after="0" w:line="240" w:lineRule="auto"/>
    </w:pPr>
    <w:rPr>
      <w:lang w:val="en-US"/>
    </w:rPr>
  </w:style>
  <w:style w:type="paragraph" w:customStyle="1" w:styleId="yiv5243775467msonormal">
    <w:name w:val="yiv5243775467msonormal"/>
    <w:basedOn w:val="Normal"/>
    <w:rsid w:val="001064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C534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5347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C5347"/>
    <w:rPr>
      <w:vertAlign w:val="superscript"/>
    </w:rPr>
  </w:style>
  <w:style w:type="table" w:customStyle="1" w:styleId="Tabellenraster12">
    <w:name w:val="Tabellenraster12"/>
    <w:basedOn w:val="TableNormal"/>
    <w:next w:val="TableGrid"/>
    <w:uiPriority w:val="39"/>
    <w:rsid w:val="003340D5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39"/>
    <w:rsid w:val="002D5AD0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TableNormal"/>
    <w:next w:val="TableGrid"/>
    <w:uiPriority w:val="39"/>
    <w:rsid w:val="002D5AD0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3">
    <w:name w:val="Tabellenraster13"/>
    <w:basedOn w:val="TableNormal"/>
    <w:next w:val="TableGrid"/>
    <w:uiPriority w:val="39"/>
    <w:rsid w:val="009F1FB3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E579F"/>
    <w:pPr>
      <w:autoSpaceDE w:val="0"/>
      <w:autoSpaceDN w:val="0"/>
      <w:adjustRightInd w:val="0"/>
      <w:spacing w:after="0" w:line="240" w:lineRule="auto"/>
    </w:pPr>
    <w:rPr>
      <w:rFonts w:ascii="Lucida Sans" w:hAnsi="Lucida Sans" w:cs="Lucida Sans"/>
      <w:color w:val="000000"/>
      <w:sz w:val="24"/>
      <w:szCs w:val="24"/>
      <w:lang w:val="de-DE"/>
    </w:rPr>
  </w:style>
  <w:style w:type="character" w:customStyle="1" w:styleId="st">
    <w:name w:val="st"/>
    <w:basedOn w:val="DefaultParagraphFont"/>
    <w:rsid w:val="003945F2"/>
  </w:style>
  <w:style w:type="paragraph" w:customStyle="1" w:styleId="Pa5">
    <w:name w:val="Pa5"/>
    <w:basedOn w:val="Default"/>
    <w:next w:val="Default"/>
    <w:uiPriority w:val="99"/>
    <w:rsid w:val="00157436"/>
    <w:pPr>
      <w:spacing w:line="241" w:lineRule="atLeast"/>
    </w:pPr>
    <w:rPr>
      <w:rFonts w:ascii="Noto Sans Light" w:hAnsi="Noto Sans Light" w:cstheme="minorBidi"/>
      <w:color w:val="auto"/>
    </w:rPr>
  </w:style>
  <w:style w:type="character" w:customStyle="1" w:styleId="A9">
    <w:name w:val="A9"/>
    <w:uiPriority w:val="99"/>
    <w:rsid w:val="00A220AF"/>
    <w:rPr>
      <w:rFonts w:cs="Noto Sans Light"/>
      <w:color w:val="000000"/>
      <w:sz w:val="14"/>
      <w:szCs w:val="14"/>
    </w:rPr>
  </w:style>
  <w:style w:type="character" w:customStyle="1" w:styleId="A2">
    <w:name w:val="A2"/>
    <w:uiPriority w:val="99"/>
    <w:rsid w:val="00AA2EA4"/>
    <w:rPr>
      <w:rFonts w:cs="Shaker 2 Lancet Regular"/>
      <w:i/>
      <w:iCs/>
      <w:color w:val="000000"/>
      <w:sz w:val="16"/>
      <w:szCs w:val="16"/>
    </w:rPr>
  </w:style>
  <w:style w:type="paragraph" w:customStyle="1" w:styleId="Pa2">
    <w:name w:val="Pa2"/>
    <w:basedOn w:val="Default"/>
    <w:next w:val="Default"/>
    <w:uiPriority w:val="99"/>
    <w:rsid w:val="00AA2EA4"/>
    <w:pPr>
      <w:spacing w:line="167" w:lineRule="atLeast"/>
    </w:pPr>
    <w:rPr>
      <w:rFonts w:ascii="Shaker 2 Lancet Regular" w:hAnsi="Shaker 2 Lancet Regular" w:cstheme="minorBidi"/>
      <w:color w:val="auto"/>
      <w:lang w:val="de-AT"/>
    </w:rPr>
  </w:style>
  <w:style w:type="character" w:customStyle="1" w:styleId="bodytext">
    <w:name w:val="bodytext"/>
    <w:basedOn w:val="DefaultParagraphFont"/>
    <w:rsid w:val="000C28B2"/>
  </w:style>
  <w:style w:type="character" w:styleId="FollowedHyperlink">
    <w:name w:val="FollowedHyperlink"/>
    <w:basedOn w:val="DefaultParagraphFont"/>
    <w:uiPriority w:val="99"/>
    <w:semiHidden/>
    <w:unhideWhenUsed/>
    <w:rsid w:val="00EB516D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1D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06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5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88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38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21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40927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1224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733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07203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42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7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08150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76585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6056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0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93353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8024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2855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26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26789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576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805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1589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886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061510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83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2258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7970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146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90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39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7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0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94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2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9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12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05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94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18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29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55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37A4EF-F96F-4F2A-8A33-7B967C28FC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1</Words>
  <Characters>5933</Characters>
  <Application>Microsoft Office Word</Application>
  <DocSecurity>0</DocSecurity>
  <Lines>266</Lines>
  <Paragraphs>137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</dc:creator>
  <cp:keywords/>
  <dc:description/>
  <cp:lastModifiedBy>BELINDA MUTUNHU</cp:lastModifiedBy>
  <cp:revision>2</cp:revision>
  <cp:lastPrinted>2020-10-16T06:42:00Z</cp:lastPrinted>
  <dcterms:created xsi:type="dcterms:W3CDTF">2025-07-06T19:32:00Z</dcterms:created>
  <dcterms:modified xsi:type="dcterms:W3CDTF">2025-07-06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747ac4-a7eb-48a1-8f98-66c0b5fc33f4</vt:lpwstr>
  </property>
</Properties>
</file>